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A5079" w14:textId="6D7F5A96" w:rsidR="00603266" w:rsidRPr="003D5AB2" w:rsidRDefault="0092049C" w:rsidP="00464DC9">
      <w:pPr>
        <w:jc w:val="center"/>
        <w:rPr>
          <w:rFonts w:ascii="Times New Roman" w:hAnsi="Times New Roman" w:cs="Times New Roman"/>
          <w:sz w:val="22"/>
          <w:szCs w:val="22"/>
          <w:u w:val="single"/>
        </w:rPr>
      </w:pPr>
      <w:r w:rsidRPr="003D5AB2">
        <w:rPr>
          <w:rFonts w:ascii="Times New Roman" w:hAnsi="Times New Roman" w:cs="Times New Roman"/>
          <w:sz w:val="22"/>
          <w:szCs w:val="22"/>
          <w:u w:val="single"/>
        </w:rPr>
        <w:t>Supporting Information</w:t>
      </w:r>
      <w:r w:rsidR="003D5AB2" w:rsidRPr="003D5AB2">
        <w:rPr>
          <w:rFonts w:ascii="Times New Roman" w:hAnsi="Times New Roman" w:cs="Times New Roman"/>
          <w:sz w:val="22"/>
          <w:szCs w:val="22"/>
          <w:u w:val="single"/>
        </w:rPr>
        <w:t xml:space="preserve"> for “Low to moderate daytime physical activities predicted higher quality sleep among habitually active agropastoralists”</w:t>
      </w:r>
    </w:p>
    <w:p w14:paraId="74191B07" w14:textId="21D2F2B5" w:rsidR="00BA533B" w:rsidRPr="006E7175" w:rsidRDefault="00BA533B" w:rsidP="00BA533B">
      <w:pPr>
        <w:spacing w:after="0" w:line="240" w:lineRule="auto"/>
        <w:rPr>
          <w:rFonts w:ascii="Times New Roman" w:hAnsi="Times New Roman" w:cs="Times New Roman"/>
        </w:rPr>
      </w:pPr>
      <w:r w:rsidRPr="00C24EBB">
        <w:rPr>
          <w:rFonts w:ascii="Times New Roman" w:hAnsi="Times New Roman" w:cs="Times New Roman"/>
          <w:b/>
          <w:bCs/>
        </w:rPr>
        <w:t>Table S1.</w:t>
      </w:r>
      <w:r w:rsidRPr="006E7175">
        <w:rPr>
          <w:rFonts w:ascii="Times New Roman" w:hAnsi="Times New Roman" w:cs="Times New Roman"/>
        </w:rPr>
        <w:t xml:space="preserve"> Summary of LMMs on the effects of gender and occupation on daytime physical activity </w:t>
      </w:r>
      <w:r w:rsidR="00000BA3">
        <w:rPr>
          <w:rFonts w:ascii="Times New Roman" w:hAnsi="Times New Roman" w:cs="Times New Roman"/>
        </w:rPr>
        <w:t xml:space="preserve">and nighttime sleep </w:t>
      </w:r>
      <w:r w:rsidRPr="006E7175">
        <w:rPr>
          <w:rFonts w:ascii="Times New Roman" w:hAnsi="Times New Roman" w:cs="Times New Roman"/>
        </w:rPr>
        <w:t>measures</w:t>
      </w:r>
      <w:r w:rsidR="00CA4A04">
        <w:rPr>
          <w:rFonts w:ascii="Times New Roman" w:hAnsi="Times New Roman" w:cs="Times New Roman"/>
        </w:rPr>
        <w:t>, while controlling for age and season.</w:t>
      </w:r>
      <w:r w:rsidRPr="006E7175">
        <w:rPr>
          <w:rFonts w:ascii="Times New Roman" w:hAnsi="Times New Roman" w:cs="Times New Roman"/>
        </w:rPr>
        <w:t xml:space="preserve"> Model 1 omits occupation as a predictor, Model 2 only included non-herders, Model 3 only included men. Signiﬁcant effects (P &lt; 0.05) are shown in bold. Abbreviations: NH is non-herder, CPH is cattle post herder, VH is village herder, and MVPA is moderate-to-vigorous-intensity physical activity, LPA is low-intensity physical activity</w:t>
      </w:r>
      <w:r w:rsidR="00000BA3">
        <w:rPr>
          <w:rFonts w:ascii="Times New Roman" w:hAnsi="Times New Roman" w:cs="Times New Roman"/>
        </w:rPr>
        <w:t xml:space="preserve">, TST is total sleep time, SE is </w:t>
      </w:r>
      <w:proofErr w:type="gramStart"/>
      <w:r w:rsidR="00000BA3">
        <w:rPr>
          <w:rFonts w:ascii="Times New Roman" w:hAnsi="Times New Roman" w:cs="Times New Roman"/>
        </w:rPr>
        <w:t>sleep</w:t>
      </w:r>
      <w:proofErr w:type="gramEnd"/>
      <w:r w:rsidR="00000BA3">
        <w:rPr>
          <w:rFonts w:ascii="Times New Roman" w:hAnsi="Times New Roman" w:cs="Times New Roman"/>
        </w:rPr>
        <w:t xml:space="preserve"> efficiency, FI is fragmentation index, WASO is wake after sleep onset</w:t>
      </w:r>
    </w:p>
    <w:p w14:paraId="20730F25" w14:textId="77777777" w:rsidR="00BE147D" w:rsidRPr="006E7175" w:rsidRDefault="00BE147D" w:rsidP="00BA533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975"/>
        <w:gridCol w:w="1831"/>
        <w:gridCol w:w="1827"/>
        <w:gridCol w:w="1826"/>
        <w:gridCol w:w="1827"/>
        <w:gridCol w:w="1826"/>
      </w:tblGrid>
      <w:tr w:rsidR="00BE147D" w:rsidRPr="00496195" w14:paraId="29ADCB8E" w14:textId="21659FDE" w:rsidTr="00BF7E0A">
        <w:trPr>
          <w:trHeight w:val="272"/>
          <w:jc w:val="center"/>
        </w:trPr>
        <w:tc>
          <w:tcPr>
            <w:tcW w:w="1838" w:type="dxa"/>
          </w:tcPr>
          <w:p w14:paraId="022EC0A0" w14:textId="77777777" w:rsidR="00BE147D" w:rsidRPr="00496195" w:rsidRDefault="00BE147D" w:rsidP="00CE7B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975" w:type="dxa"/>
          </w:tcPr>
          <w:p w14:paraId="56A06EF3" w14:textId="77777777" w:rsidR="00BE147D" w:rsidRPr="00496195" w:rsidRDefault="00BE147D" w:rsidP="00CE7B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831" w:type="dxa"/>
          </w:tcPr>
          <w:p w14:paraId="538ED5D2" w14:textId="77777777" w:rsidR="00BE147D" w:rsidRPr="00496195" w:rsidRDefault="00BE147D" w:rsidP="00CE7B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27" w:type="dxa"/>
          </w:tcPr>
          <w:p w14:paraId="3CC0A3CA" w14:textId="1B8D3BB4" w:rsidR="00BE147D" w:rsidRPr="00496195" w:rsidRDefault="00BE147D" w:rsidP="00CE7B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826" w:type="dxa"/>
          </w:tcPr>
          <w:p w14:paraId="455852C6" w14:textId="1438307A" w:rsidR="00BE147D" w:rsidRPr="00496195" w:rsidRDefault="00BE147D" w:rsidP="00CE7B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27" w:type="dxa"/>
          </w:tcPr>
          <w:p w14:paraId="52B2C7DC" w14:textId="55984B24" w:rsidR="00BE147D" w:rsidRPr="00496195" w:rsidRDefault="00BE147D" w:rsidP="00CE7B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826" w:type="dxa"/>
          </w:tcPr>
          <w:p w14:paraId="2FAA3650" w14:textId="4E878E40" w:rsidR="00BE147D" w:rsidRPr="00496195" w:rsidRDefault="00BE147D" w:rsidP="00CE7B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P-value</w:t>
            </w:r>
          </w:p>
        </w:tc>
      </w:tr>
      <w:tr w:rsidR="00352136" w:rsidRPr="00496195" w14:paraId="04BF6725" w14:textId="2FF26A6A" w:rsidTr="00BF7E0A">
        <w:trPr>
          <w:trHeight w:val="287"/>
          <w:jc w:val="center"/>
        </w:trPr>
        <w:tc>
          <w:tcPr>
            <w:tcW w:w="1838" w:type="dxa"/>
            <w:shd w:val="clear" w:color="auto" w:fill="D9D9D9" w:themeFill="background1" w:themeFillShade="D9"/>
          </w:tcPr>
          <w:p w14:paraId="76E92103" w14:textId="192A5489" w:rsidR="00352136" w:rsidRPr="00496195" w:rsidRDefault="00BF7E0A" w:rsidP="0035213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="00352136" w:rsidRPr="00496195">
              <w:rPr>
                <w:rFonts w:ascii="Times New Roman" w:hAnsi="Times New Roman" w:cs="Times New Roman"/>
              </w:rPr>
              <w:t>Total MVPA</w:t>
            </w:r>
          </w:p>
        </w:tc>
        <w:tc>
          <w:tcPr>
            <w:tcW w:w="3806" w:type="dxa"/>
            <w:gridSpan w:val="2"/>
            <w:shd w:val="clear" w:color="auto" w:fill="D9D9D9" w:themeFill="background1" w:themeFillShade="D9"/>
          </w:tcPr>
          <w:p w14:paraId="66031682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1</w:t>
            </w:r>
          </w:p>
          <w:p w14:paraId="0B66E081" w14:textId="5253702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96195">
              <w:rPr>
                <w:rFonts w:ascii="Times New Roman" w:hAnsi="Times New Roman" w:cs="Times New Roman"/>
              </w:rPr>
              <w:t xml:space="preserve">N = 7,111, χ2 = </w:t>
            </w:r>
            <w:r w:rsidR="00B33EC8">
              <w:rPr>
                <w:rFonts w:ascii="Times New Roman" w:hAnsi="Times New Roman" w:cs="Times New Roman"/>
              </w:rPr>
              <w:t>59.2</w:t>
            </w:r>
            <w:r w:rsidRPr="00496195">
              <w:rPr>
                <w:rFonts w:ascii="Times New Roman" w:hAnsi="Times New Roman" w:cs="Times New Roman"/>
              </w:rPr>
              <w:t>, P &lt; 0.001</w:t>
            </w:r>
          </w:p>
        </w:tc>
        <w:tc>
          <w:tcPr>
            <w:tcW w:w="3653" w:type="dxa"/>
            <w:gridSpan w:val="2"/>
            <w:shd w:val="clear" w:color="auto" w:fill="D9D9D9" w:themeFill="background1" w:themeFillShade="D9"/>
          </w:tcPr>
          <w:p w14:paraId="4AFE6E87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2</w:t>
            </w:r>
          </w:p>
          <w:p w14:paraId="59880963" w14:textId="7731C27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N = 3,133, χ2 = </w:t>
            </w:r>
            <w:r w:rsidR="00687910">
              <w:rPr>
                <w:rFonts w:ascii="Times New Roman" w:hAnsi="Times New Roman" w:cs="Times New Roman"/>
              </w:rPr>
              <w:t>34.8</w:t>
            </w:r>
            <w:r w:rsidRPr="00496195">
              <w:rPr>
                <w:rFonts w:ascii="Times New Roman" w:hAnsi="Times New Roman" w:cs="Times New Roman"/>
              </w:rPr>
              <w:t>, P &lt; 0.001</w:t>
            </w:r>
          </w:p>
        </w:tc>
        <w:tc>
          <w:tcPr>
            <w:tcW w:w="3653" w:type="dxa"/>
            <w:gridSpan w:val="2"/>
            <w:shd w:val="clear" w:color="auto" w:fill="D9D9D9" w:themeFill="background1" w:themeFillShade="D9"/>
          </w:tcPr>
          <w:p w14:paraId="7E9E93DB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3</w:t>
            </w:r>
          </w:p>
          <w:p w14:paraId="6857F88D" w14:textId="5CF358B2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N = 5,164, χ2 = </w:t>
            </w:r>
            <w:r w:rsidR="00D65BCC">
              <w:rPr>
                <w:rFonts w:ascii="Times New Roman" w:hAnsi="Times New Roman" w:cs="Times New Roman"/>
              </w:rPr>
              <w:t>61.6</w:t>
            </w:r>
            <w:r w:rsidRPr="00496195">
              <w:rPr>
                <w:rFonts w:ascii="Times New Roman" w:hAnsi="Times New Roman" w:cs="Times New Roman"/>
              </w:rPr>
              <w:t>, P &lt; 0.001</w:t>
            </w:r>
          </w:p>
        </w:tc>
      </w:tr>
      <w:tr w:rsidR="00AA340A" w:rsidRPr="00496195" w14:paraId="7C86662A" w14:textId="7D8F7279" w:rsidTr="00BF7E0A">
        <w:trPr>
          <w:trHeight w:val="272"/>
          <w:jc w:val="center"/>
        </w:trPr>
        <w:tc>
          <w:tcPr>
            <w:tcW w:w="1838" w:type="dxa"/>
          </w:tcPr>
          <w:p w14:paraId="087BCEAB" w14:textId="77777777" w:rsidR="00AA340A" w:rsidRPr="00496195" w:rsidRDefault="00AA340A" w:rsidP="004E6AF2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Gender (ref: women)</w:t>
            </w:r>
          </w:p>
        </w:tc>
        <w:tc>
          <w:tcPr>
            <w:tcW w:w="1975" w:type="dxa"/>
          </w:tcPr>
          <w:p w14:paraId="10B418D1" w14:textId="15C67ED0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7E89837E" w14:textId="2358FDE9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2974CFF9" w14:textId="4567EBB1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015B4A1E" w14:textId="59E7FA15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0327996D" w14:textId="2F97C49D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21359BAE" w14:textId="011B02BA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AA340A" w:rsidRPr="00496195" w14:paraId="21A64323" w14:textId="20A214B8" w:rsidTr="00BF7E0A">
        <w:trPr>
          <w:trHeight w:val="272"/>
          <w:jc w:val="center"/>
        </w:trPr>
        <w:tc>
          <w:tcPr>
            <w:tcW w:w="1838" w:type="dxa"/>
          </w:tcPr>
          <w:p w14:paraId="4B0A60F4" w14:textId="69C22A9A" w:rsidR="00AA340A" w:rsidRPr="00496195" w:rsidRDefault="004E6AF2" w:rsidP="004E6AF2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</w:t>
            </w:r>
            <w:r w:rsidR="00AA340A" w:rsidRPr="00496195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975" w:type="dxa"/>
          </w:tcPr>
          <w:p w14:paraId="683648AE" w14:textId="65DF0D0E" w:rsidR="00AA340A" w:rsidRPr="00496195" w:rsidRDefault="00B33EC8" w:rsidP="00AA34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5.34</w:t>
            </w:r>
            <w:r w:rsidR="00352136" w:rsidRPr="0049619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1.37</w:t>
            </w:r>
            <w:r w:rsidR="00352136" w:rsidRPr="0049619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31" w:type="dxa"/>
          </w:tcPr>
          <w:p w14:paraId="5F9CE912" w14:textId="7C317AFE" w:rsidR="00AA340A" w:rsidRPr="00496195" w:rsidRDefault="00B33EC8" w:rsidP="00AA34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2BBC058A" w14:textId="1AEAB3EC" w:rsidR="00AA340A" w:rsidRPr="00496195" w:rsidRDefault="00352136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  <w:r w:rsidR="00687910">
              <w:rPr>
                <w:rFonts w:ascii="Times New Roman" w:hAnsi="Times New Roman" w:cs="Times New Roman"/>
              </w:rPr>
              <w:t>2.70</w:t>
            </w:r>
            <w:r w:rsidRPr="00496195">
              <w:rPr>
                <w:rFonts w:ascii="Times New Roman" w:hAnsi="Times New Roman" w:cs="Times New Roman"/>
              </w:rPr>
              <w:t xml:space="preserve"> (</w:t>
            </w:r>
            <w:r w:rsidR="00687910">
              <w:rPr>
                <w:rFonts w:ascii="Times New Roman" w:hAnsi="Times New Roman" w:cs="Times New Roman"/>
              </w:rPr>
              <w:t>2.04</w:t>
            </w:r>
            <w:r w:rsidRPr="004961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6" w:type="dxa"/>
          </w:tcPr>
          <w:p w14:paraId="672D45AD" w14:textId="503A7A5B" w:rsidR="00AA340A" w:rsidRPr="00496195" w:rsidRDefault="00352136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</w:t>
            </w:r>
            <w:r w:rsidR="00687910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827" w:type="dxa"/>
          </w:tcPr>
          <w:p w14:paraId="05018B4C" w14:textId="28FDFC1B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27499BC8" w14:textId="32BD6895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AA340A" w:rsidRPr="00496195" w14:paraId="77B0747E" w14:textId="244AA0B4" w:rsidTr="00BF7E0A">
        <w:trPr>
          <w:trHeight w:val="272"/>
          <w:jc w:val="center"/>
        </w:trPr>
        <w:tc>
          <w:tcPr>
            <w:tcW w:w="1838" w:type="dxa"/>
          </w:tcPr>
          <w:p w14:paraId="21388BC3" w14:textId="77777777" w:rsidR="00AA340A" w:rsidRPr="00496195" w:rsidRDefault="00AA340A" w:rsidP="004E6AF2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Occupation (ref: NH)</w:t>
            </w:r>
          </w:p>
        </w:tc>
        <w:tc>
          <w:tcPr>
            <w:tcW w:w="1975" w:type="dxa"/>
          </w:tcPr>
          <w:p w14:paraId="11566E64" w14:textId="3B7215A6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0F9F91FE" w14:textId="215F98A9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50B60B37" w14:textId="4E8187A7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72D92C79" w14:textId="179A0835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5E03EC43" w14:textId="1B3868A2" w:rsidR="00AA340A" w:rsidRPr="00496195" w:rsidRDefault="0023228C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578B9C22" w14:textId="5E12D25C" w:rsidR="00AA340A" w:rsidRPr="00496195" w:rsidRDefault="0023228C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AA340A" w:rsidRPr="00496195" w14:paraId="450027D1" w14:textId="21F19D5E" w:rsidTr="00BF7E0A">
        <w:trPr>
          <w:trHeight w:val="272"/>
          <w:jc w:val="center"/>
        </w:trPr>
        <w:tc>
          <w:tcPr>
            <w:tcW w:w="1838" w:type="dxa"/>
          </w:tcPr>
          <w:p w14:paraId="477200F5" w14:textId="69D99839" w:rsidR="00AA340A" w:rsidRPr="00496195" w:rsidRDefault="004E6AF2" w:rsidP="004E6AF2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</w:t>
            </w:r>
            <w:r w:rsidR="00AA340A" w:rsidRPr="00496195">
              <w:rPr>
                <w:rFonts w:ascii="Times New Roman" w:hAnsi="Times New Roman" w:cs="Times New Roman"/>
              </w:rPr>
              <w:t>CPH</w:t>
            </w:r>
          </w:p>
        </w:tc>
        <w:tc>
          <w:tcPr>
            <w:tcW w:w="1975" w:type="dxa"/>
          </w:tcPr>
          <w:p w14:paraId="7B9B8227" w14:textId="043E968A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1827AC0D" w14:textId="5C980BD8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664C0C3B" w14:textId="500B5162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0E7E282D" w14:textId="5D3DF65D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4D2EF0E5" w14:textId="3CCC5949" w:rsidR="00AA340A" w:rsidRPr="00496195" w:rsidRDefault="00D65BCC" w:rsidP="00AA34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19</w:t>
            </w:r>
            <w:r w:rsidR="0023228C" w:rsidRPr="00496195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</w:rPr>
              <w:t>930</w:t>
            </w:r>
            <w:r w:rsidR="0023228C" w:rsidRPr="0049619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26" w:type="dxa"/>
          </w:tcPr>
          <w:p w14:paraId="1CDC618D" w14:textId="74F96F5F" w:rsidR="00AA340A" w:rsidRPr="00496195" w:rsidRDefault="0023228C" w:rsidP="00AA34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AA340A" w:rsidRPr="00496195" w14:paraId="3F3B8C13" w14:textId="4D972854" w:rsidTr="00BF7E0A">
        <w:trPr>
          <w:trHeight w:val="272"/>
          <w:jc w:val="center"/>
        </w:trPr>
        <w:tc>
          <w:tcPr>
            <w:tcW w:w="1838" w:type="dxa"/>
          </w:tcPr>
          <w:p w14:paraId="32046680" w14:textId="07466958" w:rsidR="00AA340A" w:rsidRPr="00496195" w:rsidRDefault="004E6AF2" w:rsidP="004E6AF2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</w:t>
            </w:r>
            <w:r w:rsidR="00AA340A" w:rsidRPr="00496195">
              <w:rPr>
                <w:rFonts w:ascii="Times New Roman" w:hAnsi="Times New Roman" w:cs="Times New Roman"/>
              </w:rPr>
              <w:t>VH</w:t>
            </w:r>
          </w:p>
        </w:tc>
        <w:tc>
          <w:tcPr>
            <w:tcW w:w="1975" w:type="dxa"/>
          </w:tcPr>
          <w:p w14:paraId="6DDD13B7" w14:textId="6F750EB4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1C31D816" w14:textId="461120A8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30922596" w14:textId="1A1EB4A9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71B8A6C2" w14:textId="270572E4" w:rsidR="00AA340A" w:rsidRPr="00496195" w:rsidRDefault="00AA340A" w:rsidP="00AA340A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3AF2EAA5" w14:textId="1F9F5815" w:rsidR="00AA340A" w:rsidRPr="00496195" w:rsidRDefault="00D65BCC" w:rsidP="00AA34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1.30 </w:t>
            </w:r>
            <w:r w:rsidR="0023228C" w:rsidRPr="00496195">
              <w:rPr>
                <w:rFonts w:ascii="Times New Roman" w:hAnsi="Times New Roman" w:cs="Times New Roman"/>
                <w:b/>
                <w:bCs/>
              </w:rPr>
              <w:t>(0.</w:t>
            </w:r>
            <w:r>
              <w:rPr>
                <w:rFonts w:ascii="Times New Roman" w:hAnsi="Times New Roman" w:cs="Times New Roman"/>
                <w:b/>
                <w:bCs/>
              </w:rPr>
              <w:t>650</w:t>
            </w:r>
            <w:r w:rsidR="0023228C" w:rsidRPr="0049619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26" w:type="dxa"/>
          </w:tcPr>
          <w:p w14:paraId="14208466" w14:textId="451495F1" w:rsidR="00AA340A" w:rsidRPr="00496195" w:rsidRDefault="0023228C" w:rsidP="00AA34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</w:t>
            </w:r>
            <w:r w:rsidR="00D65BCC">
              <w:rPr>
                <w:rFonts w:ascii="Times New Roman" w:hAnsi="Times New Roman" w:cs="Times New Roman"/>
                <w:b/>
                <w:bCs/>
              </w:rPr>
              <w:t>46</w:t>
            </w:r>
          </w:p>
        </w:tc>
      </w:tr>
      <w:tr w:rsidR="00352136" w:rsidRPr="00496195" w14:paraId="6F8D4C83" w14:textId="77777777" w:rsidTr="00BF7E0A">
        <w:trPr>
          <w:trHeight w:val="272"/>
          <w:jc w:val="center"/>
        </w:trPr>
        <w:tc>
          <w:tcPr>
            <w:tcW w:w="1838" w:type="dxa"/>
          </w:tcPr>
          <w:p w14:paraId="45197ACD" w14:textId="75BAFD3E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75" w:type="dxa"/>
          </w:tcPr>
          <w:p w14:paraId="7D88E851" w14:textId="612137F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-0</w:t>
            </w:r>
            <w:r w:rsidR="00B33EC8">
              <w:rPr>
                <w:rFonts w:ascii="Times New Roman" w:hAnsi="Times New Roman" w:cs="Times New Roman"/>
                <w:b/>
                <w:bCs/>
              </w:rPr>
              <w:t>.240</w:t>
            </w:r>
            <w:r w:rsidRPr="00496195">
              <w:rPr>
                <w:rFonts w:ascii="Times New Roman" w:hAnsi="Times New Roman" w:cs="Times New Roman"/>
                <w:b/>
                <w:bCs/>
              </w:rPr>
              <w:t xml:space="preserve"> (0.0</w:t>
            </w:r>
            <w:r w:rsidR="00B33EC8">
              <w:rPr>
                <w:rFonts w:ascii="Times New Roman" w:hAnsi="Times New Roman" w:cs="Times New Roman"/>
                <w:b/>
                <w:bCs/>
              </w:rPr>
              <w:t>40</w:t>
            </w:r>
            <w:r w:rsidRPr="0049619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31" w:type="dxa"/>
          </w:tcPr>
          <w:p w14:paraId="08456BDB" w14:textId="79E0C440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6A4770EB" w14:textId="0A21692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-0.</w:t>
            </w:r>
            <w:r w:rsidR="00687910">
              <w:rPr>
                <w:rFonts w:ascii="Times New Roman" w:hAnsi="Times New Roman" w:cs="Times New Roman"/>
                <w:b/>
                <w:bCs/>
              </w:rPr>
              <w:t>379</w:t>
            </w:r>
            <w:r w:rsidRPr="00496195">
              <w:rPr>
                <w:rFonts w:ascii="Times New Roman" w:hAnsi="Times New Roman" w:cs="Times New Roman"/>
                <w:b/>
                <w:bCs/>
              </w:rPr>
              <w:t xml:space="preserve"> (0.0</w:t>
            </w:r>
            <w:r w:rsidR="00687910">
              <w:rPr>
                <w:rFonts w:ascii="Times New Roman" w:hAnsi="Times New Roman" w:cs="Times New Roman"/>
                <w:b/>
                <w:bCs/>
              </w:rPr>
              <w:t>61</w:t>
            </w:r>
            <w:r w:rsidRPr="0049619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26" w:type="dxa"/>
          </w:tcPr>
          <w:p w14:paraId="51C3E8B2" w14:textId="58B4B0B5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63C2E222" w14:textId="68FEAC9C" w:rsidR="00352136" w:rsidRPr="00496195" w:rsidRDefault="0023228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-0.</w:t>
            </w:r>
            <w:r w:rsidR="00D65BCC">
              <w:rPr>
                <w:rFonts w:ascii="Times New Roman" w:hAnsi="Times New Roman" w:cs="Times New Roman"/>
                <w:b/>
                <w:bCs/>
              </w:rPr>
              <w:t>248</w:t>
            </w:r>
            <w:r w:rsidRPr="00496195">
              <w:rPr>
                <w:rFonts w:ascii="Times New Roman" w:hAnsi="Times New Roman" w:cs="Times New Roman"/>
                <w:b/>
                <w:bCs/>
              </w:rPr>
              <w:t xml:space="preserve"> (0.0</w:t>
            </w:r>
            <w:r w:rsidR="00D65BCC">
              <w:rPr>
                <w:rFonts w:ascii="Times New Roman" w:hAnsi="Times New Roman" w:cs="Times New Roman"/>
                <w:b/>
                <w:bCs/>
              </w:rPr>
              <w:t>43</w:t>
            </w:r>
            <w:r w:rsidRPr="0049619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26" w:type="dxa"/>
          </w:tcPr>
          <w:p w14:paraId="466A1AA7" w14:textId="00770706" w:rsidR="00352136" w:rsidRPr="00496195" w:rsidRDefault="0023228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352136" w:rsidRPr="00496195" w14:paraId="1DB5B473" w14:textId="77777777" w:rsidTr="00BF7E0A">
        <w:trPr>
          <w:trHeight w:val="272"/>
          <w:jc w:val="center"/>
        </w:trPr>
        <w:tc>
          <w:tcPr>
            <w:tcW w:w="1838" w:type="dxa"/>
          </w:tcPr>
          <w:p w14:paraId="6EE3223F" w14:textId="67A1AA35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Season (ref: summer)</w:t>
            </w:r>
          </w:p>
        </w:tc>
        <w:tc>
          <w:tcPr>
            <w:tcW w:w="1975" w:type="dxa"/>
          </w:tcPr>
          <w:p w14:paraId="1AA5C9AB" w14:textId="400B98E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6536657C" w14:textId="17F6CEF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72E02102" w14:textId="726E677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1B5F3733" w14:textId="10833D1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2ED5618A" w14:textId="15CC13B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4B0BC5F2" w14:textId="511E3F2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25534168" w14:textId="77777777" w:rsidTr="00BF7E0A">
        <w:trPr>
          <w:trHeight w:val="272"/>
          <w:jc w:val="center"/>
        </w:trPr>
        <w:tc>
          <w:tcPr>
            <w:tcW w:w="1838" w:type="dxa"/>
          </w:tcPr>
          <w:p w14:paraId="6D8A3959" w14:textId="02779208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Fall</w:t>
            </w:r>
          </w:p>
        </w:tc>
        <w:tc>
          <w:tcPr>
            <w:tcW w:w="1975" w:type="dxa"/>
          </w:tcPr>
          <w:p w14:paraId="6AC6F9C6" w14:textId="1F95AC2D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-</w:t>
            </w:r>
            <w:r w:rsidR="00B33EC8">
              <w:rPr>
                <w:rFonts w:ascii="Times New Roman" w:hAnsi="Times New Roman" w:cs="Times New Roman"/>
                <w:b/>
                <w:bCs/>
              </w:rPr>
              <w:t>1.75 (0.314)</w:t>
            </w:r>
          </w:p>
        </w:tc>
        <w:tc>
          <w:tcPr>
            <w:tcW w:w="1831" w:type="dxa"/>
          </w:tcPr>
          <w:p w14:paraId="6E69173D" w14:textId="057B123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50AD782B" w14:textId="2C67329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-0.</w:t>
            </w:r>
            <w:r w:rsidR="00687910">
              <w:rPr>
                <w:rFonts w:ascii="Times New Roman" w:hAnsi="Times New Roman" w:cs="Times New Roman"/>
                <w:b/>
                <w:bCs/>
              </w:rPr>
              <w:t>926</w:t>
            </w:r>
            <w:r w:rsidRPr="00496195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687910">
              <w:rPr>
                <w:rFonts w:ascii="Times New Roman" w:hAnsi="Times New Roman" w:cs="Times New Roman"/>
                <w:b/>
                <w:bCs/>
              </w:rPr>
              <w:t>445</w:t>
            </w:r>
            <w:r w:rsidRPr="0049619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26" w:type="dxa"/>
          </w:tcPr>
          <w:p w14:paraId="29E7F0F3" w14:textId="6C25D01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</w:t>
            </w:r>
            <w:r w:rsidR="00687910">
              <w:rPr>
                <w:rFonts w:ascii="Times New Roman" w:hAnsi="Times New Roman" w:cs="Times New Roman"/>
                <w:b/>
                <w:bCs/>
              </w:rPr>
              <w:t>38</w:t>
            </w:r>
          </w:p>
        </w:tc>
        <w:tc>
          <w:tcPr>
            <w:tcW w:w="1827" w:type="dxa"/>
          </w:tcPr>
          <w:p w14:paraId="42136043" w14:textId="36BB4506" w:rsidR="00352136" w:rsidRPr="00496195" w:rsidRDefault="0023228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-</w:t>
            </w:r>
            <w:r w:rsidR="00D65BCC">
              <w:rPr>
                <w:rFonts w:ascii="Times New Roman" w:hAnsi="Times New Roman" w:cs="Times New Roman"/>
                <w:b/>
                <w:bCs/>
              </w:rPr>
              <w:t>1.67</w:t>
            </w:r>
            <w:r w:rsidRPr="00496195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D65BCC">
              <w:rPr>
                <w:rFonts w:ascii="Times New Roman" w:hAnsi="Times New Roman" w:cs="Times New Roman"/>
                <w:b/>
                <w:bCs/>
              </w:rPr>
              <w:t>390</w:t>
            </w:r>
            <w:r w:rsidRPr="0049619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26" w:type="dxa"/>
          </w:tcPr>
          <w:p w14:paraId="7C60B6D7" w14:textId="4A5C1DE3" w:rsidR="00352136" w:rsidRPr="00496195" w:rsidRDefault="0023228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352136" w:rsidRPr="00496195" w14:paraId="476C6A16" w14:textId="77777777" w:rsidTr="00BF7E0A">
        <w:trPr>
          <w:trHeight w:val="272"/>
          <w:jc w:val="center"/>
        </w:trPr>
        <w:tc>
          <w:tcPr>
            <w:tcW w:w="1838" w:type="dxa"/>
          </w:tcPr>
          <w:p w14:paraId="0600EA75" w14:textId="3B0D7A85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Winter</w:t>
            </w:r>
          </w:p>
        </w:tc>
        <w:tc>
          <w:tcPr>
            <w:tcW w:w="1975" w:type="dxa"/>
          </w:tcPr>
          <w:p w14:paraId="6C2F3C67" w14:textId="154EF33E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-</w:t>
            </w:r>
            <w:r w:rsidR="00B33EC8">
              <w:rPr>
                <w:rFonts w:ascii="Times New Roman" w:hAnsi="Times New Roman" w:cs="Times New Roman"/>
                <w:b/>
                <w:bCs/>
              </w:rPr>
              <w:t>1.28 (0.270)</w:t>
            </w:r>
          </w:p>
        </w:tc>
        <w:tc>
          <w:tcPr>
            <w:tcW w:w="1831" w:type="dxa"/>
          </w:tcPr>
          <w:p w14:paraId="6B2D3A92" w14:textId="67D51E57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412CD652" w14:textId="23C1A943" w:rsidR="00352136" w:rsidRPr="00687910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687910">
              <w:rPr>
                <w:rFonts w:ascii="Times New Roman" w:hAnsi="Times New Roman" w:cs="Times New Roman"/>
              </w:rPr>
              <w:t>-0.</w:t>
            </w:r>
            <w:r w:rsidR="00687910">
              <w:rPr>
                <w:rFonts w:ascii="Times New Roman" w:hAnsi="Times New Roman" w:cs="Times New Roman"/>
              </w:rPr>
              <w:t>619</w:t>
            </w:r>
            <w:r w:rsidRPr="00687910">
              <w:rPr>
                <w:rFonts w:ascii="Times New Roman" w:hAnsi="Times New Roman" w:cs="Times New Roman"/>
              </w:rPr>
              <w:t xml:space="preserve"> (0.</w:t>
            </w:r>
            <w:r w:rsidR="00687910">
              <w:rPr>
                <w:rFonts w:ascii="Times New Roman" w:hAnsi="Times New Roman" w:cs="Times New Roman"/>
              </w:rPr>
              <w:t>389</w:t>
            </w:r>
            <w:r w:rsidRPr="006879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6" w:type="dxa"/>
          </w:tcPr>
          <w:p w14:paraId="7026D530" w14:textId="7CDB7917" w:rsidR="00352136" w:rsidRPr="00687910" w:rsidRDefault="00687910" w:rsidP="00352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827" w:type="dxa"/>
          </w:tcPr>
          <w:p w14:paraId="1CCD84A1" w14:textId="46CF8F32" w:rsidR="00352136" w:rsidRPr="00496195" w:rsidRDefault="0023228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-</w:t>
            </w:r>
            <w:r w:rsidR="00D65BCC">
              <w:rPr>
                <w:rFonts w:ascii="Times New Roman" w:hAnsi="Times New Roman" w:cs="Times New Roman"/>
                <w:b/>
                <w:bCs/>
              </w:rPr>
              <w:t>1.30</w:t>
            </w:r>
            <w:r w:rsidRPr="00496195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D65BCC">
              <w:rPr>
                <w:rFonts w:ascii="Times New Roman" w:hAnsi="Times New Roman" w:cs="Times New Roman"/>
                <w:b/>
                <w:bCs/>
              </w:rPr>
              <w:t>331</w:t>
            </w:r>
            <w:r w:rsidRPr="0049619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26" w:type="dxa"/>
          </w:tcPr>
          <w:p w14:paraId="1365E770" w14:textId="78045E5D" w:rsidR="00352136" w:rsidRPr="00496195" w:rsidRDefault="0023228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352136" w:rsidRPr="00496195" w14:paraId="52E4B206" w14:textId="3E840955" w:rsidTr="00BF7E0A">
        <w:trPr>
          <w:trHeight w:val="272"/>
          <w:jc w:val="center"/>
        </w:trPr>
        <w:tc>
          <w:tcPr>
            <w:tcW w:w="1838" w:type="dxa"/>
            <w:shd w:val="clear" w:color="auto" w:fill="D9D9D9" w:themeFill="background1" w:themeFillShade="D9"/>
          </w:tcPr>
          <w:p w14:paraId="3ADFA781" w14:textId="177D53C5" w:rsidR="00352136" w:rsidRPr="00496195" w:rsidRDefault="00BF7E0A" w:rsidP="00352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="00352136" w:rsidRPr="00496195">
              <w:rPr>
                <w:rFonts w:ascii="Times New Roman" w:hAnsi="Times New Roman" w:cs="Times New Roman"/>
              </w:rPr>
              <w:t>Total LPA</w:t>
            </w:r>
          </w:p>
        </w:tc>
        <w:tc>
          <w:tcPr>
            <w:tcW w:w="3806" w:type="dxa"/>
            <w:gridSpan w:val="2"/>
            <w:shd w:val="clear" w:color="auto" w:fill="D9D9D9" w:themeFill="background1" w:themeFillShade="D9"/>
          </w:tcPr>
          <w:p w14:paraId="3C95AB38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1</w:t>
            </w:r>
          </w:p>
          <w:p w14:paraId="6A7984B3" w14:textId="1E65A5C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N = 7,111, χ2 =</w:t>
            </w:r>
            <w:r w:rsidR="001F3BC1" w:rsidRPr="00496195">
              <w:rPr>
                <w:rFonts w:ascii="Times New Roman" w:hAnsi="Times New Roman" w:cs="Times New Roman"/>
              </w:rPr>
              <w:t xml:space="preserve"> </w:t>
            </w:r>
            <w:r w:rsidR="00CD606A">
              <w:rPr>
                <w:rFonts w:ascii="Times New Roman" w:hAnsi="Times New Roman" w:cs="Times New Roman"/>
              </w:rPr>
              <w:t>36.6</w:t>
            </w:r>
            <w:r w:rsidRPr="00496195">
              <w:rPr>
                <w:rFonts w:ascii="Times New Roman" w:hAnsi="Times New Roman" w:cs="Times New Roman"/>
              </w:rPr>
              <w:t>, P &lt; 0.001</w:t>
            </w:r>
          </w:p>
        </w:tc>
        <w:tc>
          <w:tcPr>
            <w:tcW w:w="3653" w:type="dxa"/>
            <w:gridSpan w:val="2"/>
            <w:shd w:val="clear" w:color="auto" w:fill="D9D9D9" w:themeFill="background1" w:themeFillShade="D9"/>
          </w:tcPr>
          <w:p w14:paraId="0C106ED5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2</w:t>
            </w:r>
          </w:p>
          <w:p w14:paraId="48686B46" w14:textId="6EECC362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N = 3,133, χ2 = </w:t>
            </w:r>
            <w:r w:rsidR="00CD606A">
              <w:rPr>
                <w:rFonts w:ascii="Times New Roman" w:hAnsi="Times New Roman" w:cs="Times New Roman"/>
              </w:rPr>
              <w:t>30.6</w:t>
            </w:r>
            <w:r w:rsidRPr="00496195">
              <w:rPr>
                <w:rFonts w:ascii="Times New Roman" w:hAnsi="Times New Roman" w:cs="Times New Roman"/>
              </w:rPr>
              <w:t>, P &lt; 0.001</w:t>
            </w:r>
          </w:p>
        </w:tc>
        <w:tc>
          <w:tcPr>
            <w:tcW w:w="3653" w:type="dxa"/>
            <w:gridSpan w:val="2"/>
            <w:shd w:val="clear" w:color="auto" w:fill="D9D9D9" w:themeFill="background1" w:themeFillShade="D9"/>
          </w:tcPr>
          <w:p w14:paraId="6B1418BE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3</w:t>
            </w:r>
          </w:p>
          <w:p w14:paraId="0683B978" w14:textId="0E7CF6C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N = 5,164, χ2 = </w:t>
            </w:r>
            <w:r w:rsidR="00181CF3">
              <w:rPr>
                <w:rFonts w:ascii="Times New Roman" w:hAnsi="Times New Roman" w:cs="Times New Roman"/>
              </w:rPr>
              <w:t>46</w:t>
            </w:r>
            <w:r w:rsidRPr="00496195">
              <w:rPr>
                <w:rFonts w:ascii="Times New Roman" w:hAnsi="Times New Roman" w:cs="Times New Roman"/>
              </w:rPr>
              <w:t>, P &lt; 0.001</w:t>
            </w:r>
          </w:p>
        </w:tc>
      </w:tr>
      <w:tr w:rsidR="00352136" w:rsidRPr="00496195" w14:paraId="4F2D37E6" w14:textId="692B1FF2" w:rsidTr="00BF7E0A">
        <w:trPr>
          <w:trHeight w:val="272"/>
          <w:jc w:val="center"/>
        </w:trPr>
        <w:tc>
          <w:tcPr>
            <w:tcW w:w="1838" w:type="dxa"/>
          </w:tcPr>
          <w:p w14:paraId="1A7D9066" w14:textId="77777777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Gender (ref: women)</w:t>
            </w:r>
          </w:p>
        </w:tc>
        <w:tc>
          <w:tcPr>
            <w:tcW w:w="1975" w:type="dxa"/>
          </w:tcPr>
          <w:p w14:paraId="5E19634F" w14:textId="5A2F76EE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1A47CA6B" w14:textId="16CE0650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1E476A63" w14:textId="1D46F952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34C90DEA" w14:textId="5280E9CA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36756DF1" w14:textId="29A9DAF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52078706" w14:textId="40EFE81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761F887E" w14:textId="05D3CE2B" w:rsidTr="00BF7E0A">
        <w:trPr>
          <w:trHeight w:val="272"/>
          <w:jc w:val="center"/>
        </w:trPr>
        <w:tc>
          <w:tcPr>
            <w:tcW w:w="1838" w:type="dxa"/>
          </w:tcPr>
          <w:p w14:paraId="14C641E8" w14:textId="25ECD3F6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Men</w:t>
            </w:r>
          </w:p>
        </w:tc>
        <w:tc>
          <w:tcPr>
            <w:tcW w:w="1975" w:type="dxa"/>
          </w:tcPr>
          <w:p w14:paraId="14DB2279" w14:textId="6634146C" w:rsidR="00352136" w:rsidRPr="00496195" w:rsidRDefault="00CD606A" w:rsidP="00352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</w:t>
            </w:r>
            <w:r w:rsidR="00774BB1" w:rsidRPr="0049619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8</w:t>
            </w:r>
            <w:r w:rsidR="00774BB1" w:rsidRPr="004961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1" w:type="dxa"/>
          </w:tcPr>
          <w:p w14:paraId="0F3EC530" w14:textId="06234870" w:rsidR="00352136" w:rsidRPr="00496195" w:rsidRDefault="00774BB1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</w:t>
            </w:r>
            <w:r w:rsidR="00CD606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827" w:type="dxa"/>
          </w:tcPr>
          <w:p w14:paraId="2A839BFD" w14:textId="1C80C6B0" w:rsidR="00352136" w:rsidRPr="00496195" w:rsidRDefault="00476162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  <w:r w:rsidR="00CD606A">
              <w:rPr>
                <w:rFonts w:ascii="Times New Roman" w:hAnsi="Times New Roman" w:cs="Times New Roman"/>
              </w:rPr>
              <w:t>3.32 (1.97)</w:t>
            </w:r>
          </w:p>
        </w:tc>
        <w:tc>
          <w:tcPr>
            <w:tcW w:w="1826" w:type="dxa"/>
          </w:tcPr>
          <w:p w14:paraId="16041380" w14:textId="044D937B" w:rsidR="00352136" w:rsidRPr="00496195" w:rsidRDefault="00476162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</w:t>
            </w:r>
            <w:r w:rsidR="00CD606A"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1827" w:type="dxa"/>
          </w:tcPr>
          <w:p w14:paraId="29990B0F" w14:textId="7D65C8ED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6F4A0434" w14:textId="44DA19C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1FE2AACE" w14:textId="56034600" w:rsidTr="00BF7E0A">
        <w:trPr>
          <w:trHeight w:val="272"/>
          <w:jc w:val="center"/>
        </w:trPr>
        <w:tc>
          <w:tcPr>
            <w:tcW w:w="1838" w:type="dxa"/>
          </w:tcPr>
          <w:p w14:paraId="48A18124" w14:textId="77777777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Occupation (ref: NH)</w:t>
            </w:r>
          </w:p>
        </w:tc>
        <w:tc>
          <w:tcPr>
            <w:tcW w:w="1975" w:type="dxa"/>
          </w:tcPr>
          <w:p w14:paraId="76E41A57" w14:textId="213B682A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771947C1" w14:textId="4EB42605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0F64EDD3" w14:textId="7023697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2E045E8B" w14:textId="1991669A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56A15F11" w14:textId="4F5C3573" w:rsidR="00352136" w:rsidRPr="00496195" w:rsidRDefault="00C06FE5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07C8ECB1" w14:textId="1F7B6169" w:rsidR="00352136" w:rsidRPr="00496195" w:rsidRDefault="00C06FE5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5037819E" w14:textId="422CE9CA" w:rsidTr="00BF7E0A">
        <w:trPr>
          <w:trHeight w:val="272"/>
          <w:jc w:val="center"/>
        </w:trPr>
        <w:tc>
          <w:tcPr>
            <w:tcW w:w="1838" w:type="dxa"/>
          </w:tcPr>
          <w:p w14:paraId="55BF65B2" w14:textId="7F79C70C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CPH</w:t>
            </w:r>
          </w:p>
        </w:tc>
        <w:tc>
          <w:tcPr>
            <w:tcW w:w="1975" w:type="dxa"/>
          </w:tcPr>
          <w:p w14:paraId="2AAD34BB" w14:textId="4E7EC67D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37E11035" w14:textId="1AA6F17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6ECD8926" w14:textId="11892E0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5E137941" w14:textId="56B7A24D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5011B9A8" w14:textId="407221CF" w:rsidR="00352136" w:rsidRPr="00496195" w:rsidRDefault="00181CF3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98 (0.789)</w:t>
            </w:r>
          </w:p>
        </w:tc>
        <w:tc>
          <w:tcPr>
            <w:tcW w:w="1826" w:type="dxa"/>
          </w:tcPr>
          <w:p w14:paraId="530C429D" w14:textId="5C6B9650" w:rsidR="00352136" w:rsidRPr="00496195" w:rsidRDefault="00C06FE5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</w:t>
            </w:r>
            <w:r w:rsidR="00181CF3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</w:tr>
      <w:tr w:rsidR="00352136" w:rsidRPr="00496195" w14:paraId="3F81B7ED" w14:textId="1864600C" w:rsidTr="00BF7E0A">
        <w:trPr>
          <w:trHeight w:val="272"/>
          <w:jc w:val="center"/>
        </w:trPr>
        <w:tc>
          <w:tcPr>
            <w:tcW w:w="1838" w:type="dxa"/>
          </w:tcPr>
          <w:p w14:paraId="7C74655C" w14:textId="10370C7B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VH</w:t>
            </w:r>
          </w:p>
        </w:tc>
        <w:tc>
          <w:tcPr>
            <w:tcW w:w="1975" w:type="dxa"/>
          </w:tcPr>
          <w:p w14:paraId="186167E5" w14:textId="194B5D2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5E856BB4" w14:textId="4508DED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52BAC009" w14:textId="005A597E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6165EE9C" w14:textId="2527F9C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5DC56C1F" w14:textId="69F77247" w:rsidR="00352136" w:rsidRPr="00181CF3" w:rsidRDefault="00181CF3" w:rsidP="00352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4 (0.564)</w:t>
            </w:r>
          </w:p>
        </w:tc>
        <w:tc>
          <w:tcPr>
            <w:tcW w:w="1826" w:type="dxa"/>
          </w:tcPr>
          <w:p w14:paraId="79D1D134" w14:textId="208122D2" w:rsidR="00352136" w:rsidRPr="00181CF3" w:rsidRDefault="00C06FE5" w:rsidP="00352136">
            <w:pPr>
              <w:jc w:val="center"/>
              <w:rPr>
                <w:rFonts w:ascii="Times New Roman" w:hAnsi="Times New Roman" w:cs="Times New Roman"/>
              </w:rPr>
            </w:pPr>
            <w:r w:rsidRPr="00181CF3">
              <w:rPr>
                <w:rFonts w:ascii="Times New Roman" w:hAnsi="Times New Roman" w:cs="Times New Roman"/>
              </w:rPr>
              <w:t>0.</w:t>
            </w:r>
            <w:r w:rsidR="00181CF3">
              <w:rPr>
                <w:rFonts w:ascii="Times New Roman" w:hAnsi="Times New Roman" w:cs="Times New Roman"/>
              </w:rPr>
              <w:t>463</w:t>
            </w:r>
          </w:p>
        </w:tc>
      </w:tr>
      <w:tr w:rsidR="00352136" w:rsidRPr="00496195" w14:paraId="085BA352" w14:textId="77777777" w:rsidTr="00BF7E0A">
        <w:trPr>
          <w:trHeight w:val="272"/>
          <w:jc w:val="center"/>
        </w:trPr>
        <w:tc>
          <w:tcPr>
            <w:tcW w:w="1838" w:type="dxa"/>
          </w:tcPr>
          <w:p w14:paraId="6F564D86" w14:textId="080826AB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75" w:type="dxa"/>
          </w:tcPr>
          <w:p w14:paraId="5CE8FCF2" w14:textId="2FBF0435" w:rsidR="00352136" w:rsidRPr="00CD606A" w:rsidRDefault="00774BB1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06A">
              <w:rPr>
                <w:rFonts w:ascii="Times New Roman" w:hAnsi="Times New Roman" w:cs="Times New Roman"/>
                <w:b/>
                <w:bCs/>
              </w:rPr>
              <w:t>0.0</w:t>
            </w:r>
            <w:r w:rsidR="00CD606A">
              <w:rPr>
                <w:rFonts w:ascii="Times New Roman" w:hAnsi="Times New Roman" w:cs="Times New Roman"/>
                <w:b/>
                <w:bCs/>
              </w:rPr>
              <w:t>78</w:t>
            </w:r>
            <w:r w:rsidRPr="00CD606A">
              <w:rPr>
                <w:rFonts w:ascii="Times New Roman" w:hAnsi="Times New Roman" w:cs="Times New Roman"/>
                <w:b/>
                <w:bCs/>
              </w:rPr>
              <w:t xml:space="preserve"> (0.0</w:t>
            </w:r>
            <w:r w:rsidR="00CD606A">
              <w:rPr>
                <w:rFonts w:ascii="Times New Roman" w:hAnsi="Times New Roman" w:cs="Times New Roman"/>
                <w:b/>
                <w:bCs/>
              </w:rPr>
              <w:t>34</w:t>
            </w:r>
            <w:r w:rsidRPr="00CD606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31" w:type="dxa"/>
          </w:tcPr>
          <w:p w14:paraId="713CC613" w14:textId="61B6162C" w:rsidR="00352136" w:rsidRPr="00CD606A" w:rsidRDefault="00774BB1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606A">
              <w:rPr>
                <w:rFonts w:ascii="Times New Roman" w:hAnsi="Times New Roman" w:cs="Times New Roman"/>
                <w:b/>
                <w:bCs/>
              </w:rPr>
              <w:t>0.</w:t>
            </w:r>
            <w:r w:rsidR="00CD606A">
              <w:rPr>
                <w:rFonts w:ascii="Times New Roman" w:hAnsi="Times New Roman" w:cs="Times New Roman"/>
                <w:b/>
                <w:bCs/>
              </w:rPr>
              <w:t>026</w:t>
            </w:r>
          </w:p>
        </w:tc>
        <w:tc>
          <w:tcPr>
            <w:tcW w:w="1827" w:type="dxa"/>
          </w:tcPr>
          <w:p w14:paraId="4387B1E6" w14:textId="4998B4D7" w:rsidR="00352136" w:rsidRPr="00496195" w:rsidRDefault="00CD606A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60 (0.059)</w:t>
            </w:r>
          </w:p>
        </w:tc>
        <w:tc>
          <w:tcPr>
            <w:tcW w:w="1826" w:type="dxa"/>
          </w:tcPr>
          <w:p w14:paraId="47C0AD14" w14:textId="060BD487" w:rsidR="00352136" w:rsidRPr="00496195" w:rsidRDefault="00476162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</w:t>
            </w:r>
            <w:r w:rsidR="00CD606A">
              <w:rPr>
                <w:rFonts w:ascii="Times New Roman" w:hAnsi="Times New Roman" w:cs="Times New Roman"/>
                <w:b/>
                <w:bCs/>
              </w:rPr>
              <w:t>09</w:t>
            </w:r>
          </w:p>
        </w:tc>
        <w:tc>
          <w:tcPr>
            <w:tcW w:w="1827" w:type="dxa"/>
          </w:tcPr>
          <w:p w14:paraId="45BCC104" w14:textId="1830FA31" w:rsidR="00352136" w:rsidRPr="00496195" w:rsidRDefault="00181CF3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26 (0.033)</w:t>
            </w:r>
          </w:p>
        </w:tc>
        <w:tc>
          <w:tcPr>
            <w:tcW w:w="1826" w:type="dxa"/>
          </w:tcPr>
          <w:p w14:paraId="75458DBE" w14:textId="4DE669A2" w:rsidR="00352136" w:rsidRPr="00496195" w:rsidRDefault="00181CF3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352136" w:rsidRPr="00496195" w14:paraId="20C6DB0E" w14:textId="77777777" w:rsidTr="00BF7E0A">
        <w:trPr>
          <w:trHeight w:val="272"/>
          <w:jc w:val="center"/>
        </w:trPr>
        <w:tc>
          <w:tcPr>
            <w:tcW w:w="1838" w:type="dxa"/>
          </w:tcPr>
          <w:p w14:paraId="65985E7A" w14:textId="7C169931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lastRenderedPageBreak/>
              <w:t>Season (ref: summer)</w:t>
            </w:r>
          </w:p>
        </w:tc>
        <w:tc>
          <w:tcPr>
            <w:tcW w:w="1975" w:type="dxa"/>
          </w:tcPr>
          <w:p w14:paraId="216D5307" w14:textId="09FFF77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7A16EBD0" w14:textId="3BC67F0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5C617436" w14:textId="4903283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21B419F4" w14:textId="192AEAE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1554736B" w14:textId="1E824B6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63DC982D" w14:textId="07928934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20AB0081" w14:textId="77777777" w:rsidTr="00BF7E0A">
        <w:trPr>
          <w:trHeight w:val="272"/>
          <w:jc w:val="center"/>
        </w:trPr>
        <w:tc>
          <w:tcPr>
            <w:tcW w:w="1838" w:type="dxa"/>
          </w:tcPr>
          <w:p w14:paraId="3E95267A" w14:textId="2A30FF72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Fall</w:t>
            </w:r>
          </w:p>
        </w:tc>
        <w:tc>
          <w:tcPr>
            <w:tcW w:w="1975" w:type="dxa"/>
          </w:tcPr>
          <w:p w14:paraId="7AF1FE2B" w14:textId="19FA6F60" w:rsidR="00352136" w:rsidRPr="00CD606A" w:rsidRDefault="00774BB1" w:rsidP="00352136">
            <w:pPr>
              <w:jc w:val="center"/>
              <w:rPr>
                <w:rFonts w:ascii="Times New Roman" w:hAnsi="Times New Roman" w:cs="Times New Roman"/>
              </w:rPr>
            </w:pPr>
            <w:r w:rsidRPr="00CD606A">
              <w:rPr>
                <w:rFonts w:ascii="Times New Roman" w:hAnsi="Times New Roman" w:cs="Times New Roman"/>
              </w:rPr>
              <w:t>-0</w:t>
            </w:r>
            <w:r w:rsidR="00CD606A">
              <w:rPr>
                <w:rFonts w:ascii="Times New Roman" w:hAnsi="Times New Roman" w:cs="Times New Roman"/>
              </w:rPr>
              <w:t>.324</w:t>
            </w:r>
            <w:r w:rsidRPr="00CD606A">
              <w:rPr>
                <w:rFonts w:ascii="Times New Roman" w:hAnsi="Times New Roman" w:cs="Times New Roman"/>
              </w:rPr>
              <w:t xml:space="preserve"> (0.</w:t>
            </w:r>
            <w:r w:rsidR="00CD606A">
              <w:rPr>
                <w:rFonts w:ascii="Times New Roman" w:hAnsi="Times New Roman" w:cs="Times New Roman"/>
              </w:rPr>
              <w:t>280</w:t>
            </w:r>
            <w:r w:rsidRPr="00CD60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1" w:type="dxa"/>
          </w:tcPr>
          <w:p w14:paraId="30B0AE62" w14:textId="6642F74C" w:rsidR="00352136" w:rsidRPr="00CD606A" w:rsidRDefault="00774BB1" w:rsidP="00352136">
            <w:pPr>
              <w:jc w:val="center"/>
              <w:rPr>
                <w:rFonts w:ascii="Times New Roman" w:hAnsi="Times New Roman" w:cs="Times New Roman"/>
              </w:rPr>
            </w:pPr>
            <w:r w:rsidRPr="00CD606A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827" w:type="dxa"/>
          </w:tcPr>
          <w:p w14:paraId="051EBBB3" w14:textId="450ACDB1" w:rsidR="00352136" w:rsidRPr="00CD606A" w:rsidRDefault="00CD606A" w:rsidP="00352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5 (0.421</w:t>
            </w:r>
            <w:r w:rsidR="00476162" w:rsidRPr="00CD60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6" w:type="dxa"/>
          </w:tcPr>
          <w:p w14:paraId="07136A31" w14:textId="73DFCA10" w:rsidR="00352136" w:rsidRPr="00CD606A" w:rsidRDefault="00476162" w:rsidP="00352136">
            <w:pPr>
              <w:jc w:val="center"/>
              <w:rPr>
                <w:rFonts w:ascii="Times New Roman" w:hAnsi="Times New Roman" w:cs="Times New Roman"/>
              </w:rPr>
            </w:pPr>
            <w:r w:rsidRPr="00CD606A">
              <w:rPr>
                <w:rFonts w:ascii="Times New Roman" w:hAnsi="Times New Roman" w:cs="Times New Roman"/>
              </w:rPr>
              <w:t>0.</w:t>
            </w:r>
            <w:r w:rsidR="00CD606A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1827" w:type="dxa"/>
          </w:tcPr>
          <w:p w14:paraId="0EDD9B11" w14:textId="5AE13753" w:rsidR="00352136" w:rsidRPr="00181CF3" w:rsidRDefault="00181CF3" w:rsidP="00352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9 (0.344)</w:t>
            </w:r>
          </w:p>
        </w:tc>
        <w:tc>
          <w:tcPr>
            <w:tcW w:w="1826" w:type="dxa"/>
          </w:tcPr>
          <w:p w14:paraId="669296AB" w14:textId="649B153B" w:rsidR="00352136" w:rsidRPr="00181CF3" w:rsidRDefault="00181CF3" w:rsidP="00352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4</w:t>
            </w:r>
          </w:p>
        </w:tc>
      </w:tr>
      <w:tr w:rsidR="00352136" w:rsidRPr="00496195" w14:paraId="15F8EB5E" w14:textId="77777777" w:rsidTr="00BF7E0A">
        <w:trPr>
          <w:trHeight w:val="272"/>
          <w:jc w:val="center"/>
        </w:trPr>
        <w:tc>
          <w:tcPr>
            <w:tcW w:w="1838" w:type="dxa"/>
          </w:tcPr>
          <w:p w14:paraId="5B3F1B4B" w14:textId="1CDF4D3B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Winter</w:t>
            </w:r>
          </w:p>
        </w:tc>
        <w:tc>
          <w:tcPr>
            <w:tcW w:w="1975" w:type="dxa"/>
          </w:tcPr>
          <w:p w14:paraId="1F07028F" w14:textId="7D2F320B" w:rsidR="00352136" w:rsidRPr="00496195" w:rsidRDefault="00774BB1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-</w:t>
            </w:r>
            <w:r w:rsidR="00CD606A">
              <w:rPr>
                <w:rFonts w:ascii="Times New Roman" w:hAnsi="Times New Roman" w:cs="Times New Roman"/>
                <w:b/>
                <w:bCs/>
              </w:rPr>
              <w:t>1.25</w:t>
            </w:r>
            <w:r w:rsidRPr="00496195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CD606A">
              <w:rPr>
                <w:rFonts w:ascii="Times New Roman" w:hAnsi="Times New Roman" w:cs="Times New Roman"/>
                <w:b/>
                <w:bCs/>
              </w:rPr>
              <w:t>241</w:t>
            </w:r>
            <w:r w:rsidRPr="0049619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31" w:type="dxa"/>
          </w:tcPr>
          <w:p w14:paraId="6AF9FA85" w14:textId="24E4579D" w:rsidR="00352136" w:rsidRPr="00496195" w:rsidRDefault="00774BB1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130CA09A" w14:textId="178F5BAD" w:rsidR="00352136" w:rsidRPr="00496195" w:rsidRDefault="00476162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-</w:t>
            </w:r>
            <w:r w:rsidR="00CD606A">
              <w:rPr>
                <w:rFonts w:ascii="Times New Roman" w:hAnsi="Times New Roman" w:cs="Times New Roman"/>
                <w:b/>
                <w:bCs/>
              </w:rPr>
              <w:t>1.44</w:t>
            </w:r>
            <w:r w:rsidRPr="00496195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CD606A">
              <w:rPr>
                <w:rFonts w:ascii="Times New Roman" w:hAnsi="Times New Roman" w:cs="Times New Roman"/>
                <w:b/>
                <w:bCs/>
              </w:rPr>
              <w:t>368</w:t>
            </w:r>
            <w:r w:rsidRPr="0049619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26" w:type="dxa"/>
          </w:tcPr>
          <w:p w14:paraId="6679F727" w14:textId="4556941D" w:rsidR="00352136" w:rsidRPr="00496195" w:rsidRDefault="00476162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700B90BF" w14:textId="05B814DB" w:rsidR="00352136" w:rsidRPr="00496195" w:rsidRDefault="00181CF3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.29 (0.292)</w:t>
            </w:r>
          </w:p>
        </w:tc>
        <w:tc>
          <w:tcPr>
            <w:tcW w:w="1826" w:type="dxa"/>
          </w:tcPr>
          <w:p w14:paraId="06BCD9B7" w14:textId="2B192AD9" w:rsidR="00352136" w:rsidRPr="00496195" w:rsidRDefault="00C06FE5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352136" w:rsidRPr="00496195" w14:paraId="512B7BE3" w14:textId="01539FF8" w:rsidTr="00BF7E0A">
        <w:trPr>
          <w:trHeight w:val="272"/>
          <w:jc w:val="center"/>
        </w:trPr>
        <w:tc>
          <w:tcPr>
            <w:tcW w:w="1838" w:type="dxa"/>
            <w:shd w:val="clear" w:color="auto" w:fill="D9D9D9" w:themeFill="background1" w:themeFillShade="D9"/>
          </w:tcPr>
          <w:p w14:paraId="6DB4004B" w14:textId="11908B5A" w:rsidR="00352136" w:rsidRPr="00496195" w:rsidRDefault="00BF7E0A" w:rsidP="00352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="005D371D">
              <w:rPr>
                <w:rFonts w:ascii="Times New Roman" w:hAnsi="Times New Roman" w:cs="Times New Roman"/>
              </w:rPr>
              <w:t xml:space="preserve">Total </w:t>
            </w:r>
            <w:r w:rsidR="00352136" w:rsidRPr="00496195">
              <w:rPr>
                <w:rFonts w:ascii="Times New Roman" w:hAnsi="Times New Roman" w:cs="Times New Roman"/>
              </w:rPr>
              <w:t>Sedentary</w:t>
            </w:r>
            <w:r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3806" w:type="dxa"/>
            <w:gridSpan w:val="2"/>
            <w:shd w:val="clear" w:color="auto" w:fill="D9D9D9" w:themeFill="background1" w:themeFillShade="D9"/>
          </w:tcPr>
          <w:p w14:paraId="1BD19940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1</w:t>
            </w:r>
          </w:p>
          <w:p w14:paraId="6E79C946" w14:textId="0AA5F5C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N = 7,111, χ2 =</w:t>
            </w:r>
            <w:r w:rsidR="00F329BC">
              <w:rPr>
                <w:rFonts w:ascii="Times New Roman" w:hAnsi="Times New Roman" w:cs="Times New Roman"/>
              </w:rPr>
              <w:t xml:space="preserve"> 84.5</w:t>
            </w:r>
            <w:r w:rsidRPr="00496195">
              <w:rPr>
                <w:rFonts w:ascii="Times New Roman" w:hAnsi="Times New Roman" w:cs="Times New Roman"/>
              </w:rPr>
              <w:t>, P &lt; 0.001</w:t>
            </w:r>
          </w:p>
        </w:tc>
        <w:tc>
          <w:tcPr>
            <w:tcW w:w="3653" w:type="dxa"/>
            <w:gridSpan w:val="2"/>
            <w:shd w:val="clear" w:color="auto" w:fill="D9D9D9" w:themeFill="background1" w:themeFillShade="D9"/>
          </w:tcPr>
          <w:p w14:paraId="2AE2B8F7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2</w:t>
            </w:r>
          </w:p>
          <w:p w14:paraId="4D4A0EFB" w14:textId="53F9A2AD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N = 3,133, χ2 =</w:t>
            </w:r>
            <w:r w:rsidR="00F329BC">
              <w:rPr>
                <w:rFonts w:ascii="Times New Roman" w:hAnsi="Times New Roman" w:cs="Times New Roman"/>
              </w:rPr>
              <w:t xml:space="preserve"> 30.9</w:t>
            </w:r>
            <w:r w:rsidRPr="00496195">
              <w:rPr>
                <w:rFonts w:ascii="Times New Roman" w:hAnsi="Times New Roman" w:cs="Times New Roman"/>
              </w:rPr>
              <w:t xml:space="preserve">, P </w:t>
            </w:r>
            <w:r w:rsidR="00815D9C" w:rsidRPr="00496195">
              <w:rPr>
                <w:rFonts w:ascii="Times New Roman" w:hAnsi="Times New Roman" w:cs="Times New Roman"/>
              </w:rPr>
              <w:t>= 0.013</w:t>
            </w:r>
          </w:p>
        </w:tc>
        <w:tc>
          <w:tcPr>
            <w:tcW w:w="3653" w:type="dxa"/>
            <w:gridSpan w:val="2"/>
            <w:shd w:val="clear" w:color="auto" w:fill="D9D9D9" w:themeFill="background1" w:themeFillShade="D9"/>
          </w:tcPr>
          <w:p w14:paraId="2390E1F1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3</w:t>
            </w:r>
          </w:p>
          <w:p w14:paraId="4CD37ECC" w14:textId="17C960BD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N = 5,164, χ2 =</w:t>
            </w:r>
            <w:r w:rsidR="00164CA2">
              <w:rPr>
                <w:rFonts w:ascii="Times New Roman" w:hAnsi="Times New Roman" w:cs="Times New Roman"/>
              </w:rPr>
              <w:t xml:space="preserve"> 84.8</w:t>
            </w:r>
            <w:r w:rsidRPr="00496195">
              <w:rPr>
                <w:rFonts w:ascii="Times New Roman" w:hAnsi="Times New Roman" w:cs="Times New Roman"/>
              </w:rPr>
              <w:t>, P &lt; 0.001</w:t>
            </w:r>
          </w:p>
        </w:tc>
      </w:tr>
      <w:tr w:rsidR="00352136" w:rsidRPr="00496195" w14:paraId="3EF9EBF5" w14:textId="09FFCCED" w:rsidTr="00BF7E0A">
        <w:trPr>
          <w:trHeight w:val="272"/>
          <w:jc w:val="center"/>
        </w:trPr>
        <w:tc>
          <w:tcPr>
            <w:tcW w:w="1838" w:type="dxa"/>
          </w:tcPr>
          <w:p w14:paraId="519A0FD3" w14:textId="77777777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Gender (ref: women)</w:t>
            </w:r>
          </w:p>
        </w:tc>
        <w:tc>
          <w:tcPr>
            <w:tcW w:w="1975" w:type="dxa"/>
          </w:tcPr>
          <w:p w14:paraId="1E5DEE0B" w14:textId="0BCB3B14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52CA8916" w14:textId="0EA629C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541B2795" w14:textId="4A5169B5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30CA6ACD" w14:textId="30512C9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356562B6" w14:textId="3529122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0D88A5F4" w14:textId="03AAEFFD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22F2B3CB" w14:textId="4E534035" w:rsidTr="00BF7E0A">
        <w:trPr>
          <w:trHeight w:val="272"/>
          <w:jc w:val="center"/>
        </w:trPr>
        <w:tc>
          <w:tcPr>
            <w:tcW w:w="1838" w:type="dxa"/>
          </w:tcPr>
          <w:p w14:paraId="14DDDD1D" w14:textId="2FB774ED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Men</w:t>
            </w:r>
          </w:p>
        </w:tc>
        <w:tc>
          <w:tcPr>
            <w:tcW w:w="1975" w:type="dxa"/>
          </w:tcPr>
          <w:p w14:paraId="1E786379" w14:textId="7331F038" w:rsidR="00352136" w:rsidRPr="00496195" w:rsidRDefault="00F329B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20 (1.40</w:t>
            </w:r>
            <w:r w:rsidR="00BF6B4D" w:rsidRPr="0049619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31" w:type="dxa"/>
          </w:tcPr>
          <w:p w14:paraId="38655821" w14:textId="0683985E" w:rsidR="00352136" w:rsidRPr="00496195" w:rsidRDefault="00BF6B4D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</w:t>
            </w:r>
            <w:r w:rsidR="00F329BC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827" w:type="dxa"/>
          </w:tcPr>
          <w:p w14:paraId="46E1F192" w14:textId="5BAD134B" w:rsidR="00352136" w:rsidRPr="00496195" w:rsidRDefault="00F329B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01 (2.36</w:t>
            </w:r>
            <w:r w:rsidR="00815D9C" w:rsidRPr="0049619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26" w:type="dxa"/>
          </w:tcPr>
          <w:p w14:paraId="64FD48B3" w14:textId="312C3B8A" w:rsidR="00352136" w:rsidRPr="00496195" w:rsidRDefault="00815D9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1827" w:type="dxa"/>
          </w:tcPr>
          <w:p w14:paraId="6AD2FE6E" w14:textId="0DA651E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3B779F3F" w14:textId="409FD0F2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2F0B717A" w14:textId="18FCFF3E" w:rsidTr="00BF7E0A">
        <w:trPr>
          <w:trHeight w:val="272"/>
          <w:jc w:val="center"/>
        </w:trPr>
        <w:tc>
          <w:tcPr>
            <w:tcW w:w="1838" w:type="dxa"/>
          </w:tcPr>
          <w:p w14:paraId="1E6FC6E6" w14:textId="77777777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Occupation (ref: NH)</w:t>
            </w:r>
          </w:p>
        </w:tc>
        <w:tc>
          <w:tcPr>
            <w:tcW w:w="1975" w:type="dxa"/>
          </w:tcPr>
          <w:p w14:paraId="412E1C41" w14:textId="179CD9D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664CE574" w14:textId="775E935A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74F39C46" w14:textId="66A6BBAA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40BF1EEB" w14:textId="257A5DA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3CD89B01" w14:textId="5B54AA72" w:rsidR="00352136" w:rsidRPr="00496195" w:rsidRDefault="00C06FE5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5CBF5904" w14:textId="5A1BC52F" w:rsidR="00352136" w:rsidRPr="00496195" w:rsidRDefault="00C06FE5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1489DBC4" w14:textId="33C6DE9F" w:rsidTr="00BF7E0A">
        <w:trPr>
          <w:trHeight w:val="272"/>
          <w:jc w:val="center"/>
        </w:trPr>
        <w:tc>
          <w:tcPr>
            <w:tcW w:w="1838" w:type="dxa"/>
          </w:tcPr>
          <w:p w14:paraId="650D2318" w14:textId="742A7DFA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CPH</w:t>
            </w:r>
          </w:p>
        </w:tc>
        <w:tc>
          <w:tcPr>
            <w:tcW w:w="1975" w:type="dxa"/>
          </w:tcPr>
          <w:p w14:paraId="44083E63" w14:textId="2F4FA912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5413BEC1" w14:textId="1E15E2C5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6E31B0B4" w14:textId="62676A9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0354CEEC" w14:textId="34701E8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6F575060" w14:textId="6345B5A4" w:rsidR="00352136" w:rsidRPr="00496195" w:rsidRDefault="00164CA2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5.13 (1.03)</w:t>
            </w:r>
          </w:p>
        </w:tc>
        <w:tc>
          <w:tcPr>
            <w:tcW w:w="1826" w:type="dxa"/>
          </w:tcPr>
          <w:p w14:paraId="03B3722F" w14:textId="499F643F" w:rsidR="00352136" w:rsidRPr="00496195" w:rsidRDefault="00815D9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352136" w:rsidRPr="00496195" w14:paraId="52D61B27" w14:textId="16301991" w:rsidTr="00BF7E0A">
        <w:trPr>
          <w:trHeight w:val="272"/>
          <w:jc w:val="center"/>
        </w:trPr>
        <w:tc>
          <w:tcPr>
            <w:tcW w:w="1838" w:type="dxa"/>
          </w:tcPr>
          <w:p w14:paraId="07C0A607" w14:textId="47D42169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VH</w:t>
            </w:r>
          </w:p>
        </w:tc>
        <w:tc>
          <w:tcPr>
            <w:tcW w:w="1975" w:type="dxa"/>
          </w:tcPr>
          <w:p w14:paraId="04AE1A63" w14:textId="48A9612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24F47FC3" w14:textId="2500065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0A74CC05" w14:textId="4C5029C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3DC38447" w14:textId="3A5FF0D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4E5194C2" w14:textId="577FC8ED" w:rsidR="00352136" w:rsidRPr="00496195" w:rsidRDefault="00164CA2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.65 (0.723)</w:t>
            </w:r>
          </w:p>
        </w:tc>
        <w:tc>
          <w:tcPr>
            <w:tcW w:w="1826" w:type="dxa"/>
          </w:tcPr>
          <w:p w14:paraId="2AC4C273" w14:textId="46DF2327" w:rsidR="00352136" w:rsidRPr="00496195" w:rsidRDefault="00815D9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</w:t>
            </w:r>
            <w:r w:rsidR="00164CA2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</w:tr>
      <w:tr w:rsidR="00352136" w:rsidRPr="00496195" w14:paraId="3A16AB05" w14:textId="77777777" w:rsidTr="00BF7E0A">
        <w:trPr>
          <w:trHeight w:val="272"/>
          <w:jc w:val="center"/>
        </w:trPr>
        <w:tc>
          <w:tcPr>
            <w:tcW w:w="1838" w:type="dxa"/>
          </w:tcPr>
          <w:p w14:paraId="461C705F" w14:textId="1AE31786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75" w:type="dxa"/>
          </w:tcPr>
          <w:p w14:paraId="4C0FD7BC" w14:textId="6FDBB53D" w:rsidR="00352136" w:rsidRPr="00496195" w:rsidRDefault="00F329B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71 (0.041)</w:t>
            </w:r>
          </w:p>
        </w:tc>
        <w:tc>
          <w:tcPr>
            <w:tcW w:w="1831" w:type="dxa"/>
          </w:tcPr>
          <w:p w14:paraId="16D41E5E" w14:textId="60E09E6C" w:rsidR="00352136" w:rsidRPr="00496195" w:rsidRDefault="00BF6B4D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629DB22C" w14:textId="18ADA62A" w:rsidR="00352136" w:rsidRPr="00496195" w:rsidRDefault="00F329B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16 (0.071)</w:t>
            </w:r>
          </w:p>
        </w:tc>
        <w:tc>
          <w:tcPr>
            <w:tcW w:w="1826" w:type="dxa"/>
          </w:tcPr>
          <w:p w14:paraId="56C91A66" w14:textId="39C54B12" w:rsidR="00352136" w:rsidRPr="00496195" w:rsidRDefault="00815D9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</w:t>
            </w:r>
            <w:r w:rsidR="00F329BC">
              <w:rPr>
                <w:rFonts w:ascii="Times New Roman" w:hAnsi="Times New Roman" w:cs="Times New Roman"/>
                <w:b/>
                <w:bCs/>
              </w:rPr>
              <w:t>03</w:t>
            </w:r>
          </w:p>
        </w:tc>
        <w:tc>
          <w:tcPr>
            <w:tcW w:w="1827" w:type="dxa"/>
          </w:tcPr>
          <w:p w14:paraId="7C06A1C7" w14:textId="65C11F34" w:rsidR="00352136" w:rsidRPr="00496195" w:rsidRDefault="00164CA2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25 (0.047)</w:t>
            </w:r>
          </w:p>
        </w:tc>
        <w:tc>
          <w:tcPr>
            <w:tcW w:w="1826" w:type="dxa"/>
          </w:tcPr>
          <w:p w14:paraId="2579509F" w14:textId="17C7A06F" w:rsidR="00352136" w:rsidRPr="00496195" w:rsidRDefault="00164CA2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</w:tr>
      <w:tr w:rsidR="00352136" w:rsidRPr="00496195" w14:paraId="764F4837" w14:textId="77777777" w:rsidTr="00BF7E0A">
        <w:trPr>
          <w:trHeight w:val="272"/>
          <w:jc w:val="center"/>
        </w:trPr>
        <w:tc>
          <w:tcPr>
            <w:tcW w:w="1838" w:type="dxa"/>
          </w:tcPr>
          <w:p w14:paraId="748EC781" w14:textId="72BB4E18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Season (ref: summer)</w:t>
            </w:r>
          </w:p>
        </w:tc>
        <w:tc>
          <w:tcPr>
            <w:tcW w:w="1975" w:type="dxa"/>
          </w:tcPr>
          <w:p w14:paraId="2488A430" w14:textId="16AFDA3E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290F96E3" w14:textId="7354492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561C46F3" w14:textId="0388163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15DAB2DE" w14:textId="16C9384A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020CB948" w14:textId="40812F7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3D2CAF56" w14:textId="3706FE7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1CDD546B" w14:textId="77777777" w:rsidTr="00BF7E0A">
        <w:trPr>
          <w:trHeight w:val="272"/>
          <w:jc w:val="center"/>
        </w:trPr>
        <w:tc>
          <w:tcPr>
            <w:tcW w:w="1838" w:type="dxa"/>
          </w:tcPr>
          <w:p w14:paraId="12ABAEB1" w14:textId="225CD5FA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Fall</w:t>
            </w:r>
          </w:p>
        </w:tc>
        <w:tc>
          <w:tcPr>
            <w:tcW w:w="1975" w:type="dxa"/>
          </w:tcPr>
          <w:p w14:paraId="5F5987E7" w14:textId="55299746" w:rsidR="00352136" w:rsidRPr="00496195" w:rsidRDefault="00F329B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09 (0.352)</w:t>
            </w:r>
          </w:p>
        </w:tc>
        <w:tc>
          <w:tcPr>
            <w:tcW w:w="1831" w:type="dxa"/>
          </w:tcPr>
          <w:p w14:paraId="08BF8D53" w14:textId="529A3569" w:rsidR="00352136" w:rsidRPr="00496195" w:rsidRDefault="00BF6B4D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379D6BEA" w14:textId="3905E2F3" w:rsidR="00352136" w:rsidRPr="00F329BC" w:rsidRDefault="00F329B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2 (0.542)</w:t>
            </w:r>
          </w:p>
        </w:tc>
        <w:tc>
          <w:tcPr>
            <w:tcW w:w="1826" w:type="dxa"/>
          </w:tcPr>
          <w:p w14:paraId="2D41C3C7" w14:textId="3F7C0565" w:rsidR="00352136" w:rsidRPr="00F329BC" w:rsidRDefault="00815D9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29BC">
              <w:rPr>
                <w:rFonts w:ascii="Times New Roman" w:hAnsi="Times New Roman" w:cs="Times New Roman"/>
                <w:b/>
                <w:bCs/>
              </w:rPr>
              <w:t>0.</w:t>
            </w:r>
            <w:r w:rsidR="00F329BC">
              <w:rPr>
                <w:rFonts w:ascii="Times New Roman" w:hAnsi="Times New Roman" w:cs="Times New Roman"/>
                <w:b/>
                <w:bCs/>
              </w:rPr>
              <w:t>038</w:t>
            </w:r>
          </w:p>
        </w:tc>
        <w:tc>
          <w:tcPr>
            <w:tcW w:w="1827" w:type="dxa"/>
          </w:tcPr>
          <w:p w14:paraId="4F0085FB" w14:textId="48DB69C0" w:rsidR="00352136" w:rsidRPr="00496195" w:rsidRDefault="00164CA2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81 (0.435)</w:t>
            </w:r>
          </w:p>
        </w:tc>
        <w:tc>
          <w:tcPr>
            <w:tcW w:w="1826" w:type="dxa"/>
          </w:tcPr>
          <w:p w14:paraId="6220BC1B" w14:textId="1E82D731" w:rsidR="00352136" w:rsidRPr="00496195" w:rsidRDefault="00164CA2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352136" w:rsidRPr="00496195" w14:paraId="0B28AA4B" w14:textId="77777777" w:rsidTr="00BF7E0A">
        <w:trPr>
          <w:trHeight w:val="272"/>
          <w:jc w:val="center"/>
        </w:trPr>
        <w:tc>
          <w:tcPr>
            <w:tcW w:w="1838" w:type="dxa"/>
          </w:tcPr>
          <w:p w14:paraId="71FC42F7" w14:textId="5E899AE1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Winter</w:t>
            </w:r>
          </w:p>
        </w:tc>
        <w:tc>
          <w:tcPr>
            <w:tcW w:w="1975" w:type="dxa"/>
          </w:tcPr>
          <w:p w14:paraId="75A20379" w14:textId="0A8137E1" w:rsidR="00352136" w:rsidRPr="00496195" w:rsidRDefault="00F329B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55 (0.304)</w:t>
            </w:r>
          </w:p>
        </w:tc>
        <w:tc>
          <w:tcPr>
            <w:tcW w:w="1831" w:type="dxa"/>
          </w:tcPr>
          <w:p w14:paraId="636C4200" w14:textId="080E0D50" w:rsidR="00352136" w:rsidRPr="00496195" w:rsidRDefault="00BF6B4D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4B2CDC61" w14:textId="78F995FC" w:rsidR="00352136" w:rsidRPr="00F329BC" w:rsidRDefault="00F329B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05 (0.473)</w:t>
            </w:r>
          </w:p>
        </w:tc>
        <w:tc>
          <w:tcPr>
            <w:tcW w:w="1826" w:type="dxa"/>
          </w:tcPr>
          <w:p w14:paraId="130F620A" w14:textId="4D7543C6" w:rsidR="00352136" w:rsidRPr="00F329BC" w:rsidRDefault="00F329B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5030C338" w14:textId="5E6440ED" w:rsidR="00352136" w:rsidRPr="00496195" w:rsidRDefault="00164CA2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56 (0.368)</w:t>
            </w:r>
          </w:p>
        </w:tc>
        <w:tc>
          <w:tcPr>
            <w:tcW w:w="1826" w:type="dxa"/>
          </w:tcPr>
          <w:p w14:paraId="79BE0DE9" w14:textId="00C414F8" w:rsidR="00352136" w:rsidRPr="00496195" w:rsidRDefault="00815D9C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352136" w:rsidRPr="00496195" w14:paraId="52CAD395" w14:textId="77777777" w:rsidTr="00BF7E0A">
        <w:trPr>
          <w:trHeight w:val="272"/>
          <w:jc w:val="center"/>
        </w:trPr>
        <w:tc>
          <w:tcPr>
            <w:tcW w:w="1838" w:type="dxa"/>
            <w:shd w:val="clear" w:color="auto" w:fill="D9D9D9" w:themeFill="background1" w:themeFillShade="D9"/>
          </w:tcPr>
          <w:p w14:paraId="392B9AF0" w14:textId="2AF7E83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TST</w:t>
            </w:r>
          </w:p>
        </w:tc>
        <w:tc>
          <w:tcPr>
            <w:tcW w:w="3806" w:type="dxa"/>
            <w:gridSpan w:val="2"/>
            <w:shd w:val="clear" w:color="auto" w:fill="D9D9D9" w:themeFill="background1" w:themeFillShade="D9"/>
          </w:tcPr>
          <w:p w14:paraId="3627FE4E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1</w:t>
            </w:r>
          </w:p>
          <w:p w14:paraId="3139FDB2" w14:textId="3AA063F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N = 7,111, χ2 = 259.9, P &lt; 0.001</w:t>
            </w:r>
          </w:p>
        </w:tc>
        <w:tc>
          <w:tcPr>
            <w:tcW w:w="3653" w:type="dxa"/>
            <w:gridSpan w:val="2"/>
            <w:shd w:val="clear" w:color="auto" w:fill="D9D9D9" w:themeFill="background1" w:themeFillShade="D9"/>
          </w:tcPr>
          <w:p w14:paraId="5494306C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2</w:t>
            </w:r>
          </w:p>
          <w:p w14:paraId="0D747346" w14:textId="3C66F365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N = 3,133, χ2 = 125, P &lt; 0.001</w:t>
            </w:r>
          </w:p>
        </w:tc>
        <w:tc>
          <w:tcPr>
            <w:tcW w:w="3653" w:type="dxa"/>
            <w:gridSpan w:val="2"/>
            <w:shd w:val="clear" w:color="auto" w:fill="D9D9D9" w:themeFill="background1" w:themeFillShade="D9"/>
          </w:tcPr>
          <w:p w14:paraId="2F54A1A3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3</w:t>
            </w:r>
          </w:p>
          <w:p w14:paraId="3C2AD8C5" w14:textId="11E8E98E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N = 5,164, χ2 = 163, P &lt; 0.001</w:t>
            </w:r>
          </w:p>
        </w:tc>
      </w:tr>
      <w:tr w:rsidR="00352136" w:rsidRPr="00496195" w14:paraId="4D01984E" w14:textId="77777777" w:rsidTr="00BF7E0A">
        <w:trPr>
          <w:trHeight w:val="272"/>
          <w:jc w:val="center"/>
        </w:trPr>
        <w:tc>
          <w:tcPr>
            <w:tcW w:w="1838" w:type="dxa"/>
          </w:tcPr>
          <w:p w14:paraId="1FEB4833" w14:textId="3D7A682C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Gender (ref: women)</w:t>
            </w:r>
          </w:p>
        </w:tc>
        <w:tc>
          <w:tcPr>
            <w:tcW w:w="1975" w:type="dxa"/>
          </w:tcPr>
          <w:p w14:paraId="203D82DA" w14:textId="395F47BD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72D1B31E" w14:textId="174FE21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71D18280" w14:textId="6EA0A02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0D886B67" w14:textId="232D13A5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458D0E7B" w14:textId="13577730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4F716A23" w14:textId="1D84228A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48F2B9AA" w14:textId="77777777" w:rsidTr="00BF7E0A">
        <w:trPr>
          <w:trHeight w:val="272"/>
          <w:jc w:val="center"/>
        </w:trPr>
        <w:tc>
          <w:tcPr>
            <w:tcW w:w="1838" w:type="dxa"/>
          </w:tcPr>
          <w:p w14:paraId="513CCF23" w14:textId="7BDFC310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Men</w:t>
            </w:r>
          </w:p>
        </w:tc>
        <w:tc>
          <w:tcPr>
            <w:tcW w:w="1975" w:type="dxa"/>
          </w:tcPr>
          <w:p w14:paraId="24E353A6" w14:textId="139BBAE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-0.450 (0.165)</w:t>
            </w:r>
          </w:p>
        </w:tc>
        <w:tc>
          <w:tcPr>
            <w:tcW w:w="1831" w:type="dxa"/>
          </w:tcPr>
          <w:p w14:paraId="400CCA4A" w14:textId="781628D0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1827" w:type="dxa"/>
          </w:tcPr>
          <w:p w14:paraId="45B9618F" w14:textId="71D72745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-0.461 (0.210)</w:t>
            </w:r>
          </w:p>
        </w:tc>
        <w:tc>
          <w:tcPr>
            <w:tcW w:w="1826" w:type="dxa"/>
          </w:tcPr>
          <w:p w14:paraId="73E07B45" w14:textId="6CC97AC0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  <w:tc>
          <w:tcPr>
            <w:tcW w:w="1827" w:type="dxa"/>
          </w:tcPr>
          <w:p w14:paraId="05E5FB7C" w14:textId="6DDA8CC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62ED696F" w14:textId="745717E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3C3F01D7" w14:textId="77777777" w:rsidTr="00BF7E0A">
        <w:trPr>
          <w:trHeight w:val="272"/>
          <w:jc w:val="center"/>
        </w:trPr>
        <w:tc>
          <w:tcPr>
            <w:tcW w:w="1838" w:type="dxa"/>
          </w:tcPr>
          <w:p w14:paraId="53A475D8" w14:textId="619D9011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Occupation (ref: NH)</w:t>
            </w:r>
          </w:p>
        </w:tc>
        <w:tc>
          <w:tcPr>
            <w:tcW w:w="1975" w:type="dxa"/>
          </w:tcPr>
          <w:p w14:paraId="6749CB70" w14:textId="48108B8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150E7E14" w14:textId="3DC4A5E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68077871" w14:textId="3C1DB18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01A46337" w14:textId="5A2FCE92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1A7EF87E" w14:textId="7714AB0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140FC681" w14:textId="6EF20C4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7CE58306" w14:textId="77777777" w:rsidTr="00BF7E0A">
        <w:trPr>
          <w:trHeight w:val="272"/>
          <w:jc w:val="center"/>
        </w:trPr>
        <w:tc>
          <w:tcPr>
            <w:tcW w:w="1838" w:type="dxa"/>
          </w:tcPr>
          <w:p w14:paraId="5836756D" w14:textId="17C58401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CPH</w:t>
            </w:r>
          </w:p>
        </w:tc>
        <w:tc>
          <w:tcPr>
            <w:tcW w:w="1975" w:type="dxa"/>
          </w:tcPr>
          <w:p w14:paraId="3C43B05D" w14:textId="4EFCAE64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0BD1AA7E" w14:textId="4EBB209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05865AED" w14:textId="2CC2EE94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0E5ADD97" w14:textId="4D4765ED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4EF392C4" w14:textId="66089BC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-0.327 (0.144)</w:t>
            </w:r>
          </w:p>
        </w:tc>
        <w:tc>
          <w:tcPr>
            <w:tcW w:w="1826" w:type="dxa"/>
          </w:tcPr>
          <w:p w14:paraId="715249C8" w14:textId="32D99A5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  <w:tr w:rsidR="00352136" w:rsidRPr="00496195" w14:paraId="6489CF05" w14:textId="77777777" w:rsidTr="00BF7E0A">
        <w:trPr>
          <w:trHeight w:val="272"/>
          <w:jc w:val="center"/>
        </w:trPr>
        <w:tc>
          <w:tcPr>
            <w:tcW w:w="1838" w:type="dxa"/>
          </w:tcPr>
          <w:p w14:paraId="0BE089AC" w14:textId="5C1F7EBF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VH</w:t>
            </w:r>
          </w:p>
        </w:tc>
        <w:tc>
          <w:tcPr>
            <w:tcW w:w="1975" w:type="dxa"/>
          </w:tcPr>
          <w:p w14:paraId="400E5524" w14:textId="42D8C5C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00E50EC3" w14:textId="7BDF5BF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6E7409A8" w14:textId="471E1DD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74A3626C" w14:textId="696BE51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3B03C04C" w14:textId="0F3A86B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106 (0.104)</w:t>
            </w:r>
          </w:p>
        </w:tc>
        <w:tc>
          <w:tcPr>
            <w:tcW w:w="1826" w:type="dxa"/>
          </w:tcPr>
          <w:p w14:paraId="19F4EF37" w14:textId="6D714CA0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308</w:t>
            </w:r>
          </w:p>
        </w:tc>
      </w:tr>
      <w:tr w:rsidR="00352136" w:rsidRPr="00496195" w14:paraId="606DD145" w14:textId="77777777" w:rsidTr="00BF7E0A">
        <w:trPr>
          <w:trHeight w:val="272"/>
          <w:jc w:val="center"/>
        </w:trPr>
        <w:tc>
          <w:tcPr>
            <w:tcW w:w="1838" w:type="dxa"/>
          </w:tcPr>
          <w:p w14:paraId="7035D3C1" w14:textId="45D3CF61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75" w:type="dxa"/>
          </w:tcPr>
          <w:p w14:paraId="5C097D96" w14:textId="69C7A715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14 (0.005)</w:t>
            </w:r>
          </w:p>
        </w:tc>
        <w:tc>
          <w:tcPr>
            <w:tcW w:w="1831" w:type="dxa"/>
          </w:tcPr>
          <w:p w14:paraId="7323C1AD" w14:textId="2B61D195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827" w:type="dxa"/>
          </w:tcPr>
          <w:p w14:paraId="3DC9F00D" w14:textId="62B20BC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007 (0.006)</w:t>
            </w:r>
          </w:p>
        </w:tc>
        <w:tc>
          <w:tcPr>
            <w:tcW w:w="1826" w:type="dxa"/>
          </w:tcPr>
          <w:p w14:paraId="070AF346" w14:textId="6379E804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827" w:type="dxa"/>
          </w:tcPr>
          <w:p w14:paraId="4A238205" w14:textId="56C6D9C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13 (0.006)</w:t>
            </w:r>
          </w:p>
        </w:tc>
        <w:tc>
          <w:tcPr>
            <w:tcW w:w="1826" w:type="dxa"/>
          </w:tcPr>
          <w:p w14:paraId="4F3FDF7E" w14:textId="259DE94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352136" w:rsidRPr="00496195" w14:paraId="14793DD0" w14:textId="77777777" w:rsidTr="00BF7E0A">
        <w:trPr>
          <w:trHeight w:val="272"/>
          <w:jc w:val="center"/>
        </w:trPr>
        <w:tc>
          <w:tcPr>
            <w:tcW w:w="1838" w:type="dxa"/>
          </w:tcPr>
          <w:p w14:paraId="5A945E7A" w14:textId="5FB4B77A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Season (ref: summer)</w:t>
            </w:r>
          </w:p>
        </w:tc>
        <w:tc>
          <w:tcPr>
            <w:tcW w:w="1975" w:type="dxa"/>
          </w:tcPr>
          <w:p w14:paraId="08F95487" w14:textId="32EFB7A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602C693A" w14:textId="316691C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22CDBA07" w14:textId="46F3A45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49665DDB" w14:textId="0BF53D2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772B870D" w14:textId="5A38ECC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5BE8FE86" w14:textId="54E114D7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3CD15300" w14:textId="77777777" w:rsidTr="00BF7E0A">
        <w:trPr>
          <w:trHeight w:val="272"/>
          <w:jc w:val="center"/>
        </w:trPr>
        <w:tc>
          <w:tcPr>
            <w:tcW w:w="1838" w:type="dxa"/>
          </w:tcPr>
          <w:p w14:paraId="0A4513F5" w14:textId="2E194CC2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Fall</w:t>
            </w:r>
          </w:p>
        </w:tc>
        <w:tc>
          <w:tcPr>
            <w:tcW w:w="1975" w:type="dxa"/>
          </w:tcPr>
          <w:p w14:paraId="171B44BF" w14:textId="6A44D78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418 (0.051)</w:t>
            </w:r>
          </w:p>
        </w:tc>
        <w:tc>
          <w:tcPr>
            <w:tcW w:w="1831" w:type="dxa"/>
          </w:tcPr>
          <w:p w14:paraId="0C290358" w14:textId="6E0DF7A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1C72040A" w14:textId="28E229FE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366 (0.069)</w:t>
            </w:r>
          </w:p>
        </w:tc>
        <w:tc>
          <w:tcPr>
            <w:tcW w:w="1826" w:type="dxa"/>
          </w:tcPr>
          <w:p w14:paraId="5D11A888" w14:textId="0771BFD5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097B4C64" w14:textId="31D8F797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421 (0.064)</w:t>
            </w:r>
          </w:p>
        </w:tc>
        <w:tc>
          <w:tcPr>
            <w:tcW w:w="1826" w:type="dxa"/>
          </w:tcPr>
          <w:p w14:paraId="5A2E49C8" w14:textId="6B9F31F2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352136" w:rsidRPr="00496195" w14:paraId="65E7176C" w14:textId="77777777" w:rsidTr="00BF7E0A">
        <w:trPr>
          <w:trHeight w:val="272"/>
          <w:jc w:val="center"/>
        </w:trPr>
        <w:tc>
          <w:tcPr>
            <w:tcW w:w="1838" w:type="dxa"/>
          </w:tcPr>
          <w:p w14:paraId="4569FC91" w14:textId="0CDE8797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Winter</w:t>
            </w:r>
          </w:p>
        </w:tc>
        <w:tc>
          <w:tcPr>
            <w:tcW w:w="1975" w:type="dxa"/>
          </w:tcPr>
          <w:p w14:paraId="0E0B3127" w14:textId="6087711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681 (0.044)</w:t>
            </w:r>
          </w:p>
        </w:tc>
        <w:tc>
          <w:tcPr>
            <w:tcW w:w="1831" w:type="dxa"/>
          </w:tcPr>
          <w:p w14:paraId="5E695CEA" w14:textId="470AADF0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0B1E5C3F" w14:textId="7FBFB29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666 (0.061)</w:t>
            </w:r>
          </w:p>
        </w:tc>
        <w:tc>
          <w:tcPr>
            <w:tcW w:w="1826" w:type="dxa"/>
          </w:tcPr>
          <w:p w14:paraId="26C58B32" w14:textId="7832517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0379BA62" w14:textId="3D6C5EE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651 (0.054)</w:t>
            </w:r>
          </w:p>
        </w:tc>
        <w:tc>
          <w:tcPr>
            <w:tcW w:w="1826" w:type="dxa"/>
          </w:tcPr>
          <w:p w14:paraId="6FF0046F" w14:textId="0181BCEE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352136" w:rsidRPr="00496195" w14:paraId="370E082C" w14:textId="77777777" w:rsidTr="00BF7E0A">
        <w:trPr>
          <w:trHeight w:val="272"/>
          <w:jc w:val="center"/>
        </w:trPr>
        <w:tc>
          <w:tcPr>
            <w:tcW w:w="1838" w:type="dxa"/>
            <w:shd w:val="clear" w:color="auto" w:fill="D9D9D9" w:themeFill="background1" w:themeFillShade="D9"/>
          </w:tcPr>
          <w:p w14:paraId="493AAFCF" w14:textId="0B10E03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lastRenderedPageBreak/>
              <w:t>SE</w:t>
            </w:r>
          </w:p>
        </w:tc>
        <w:tc>
          <w:tcPr>
            <w:tcW w:w="3806" w:type="dxa"/>
            <w:gridSpan w:val="2"/>
            <w:shd w:val="clear" w:color="auto" w:fill="D9D9D9" w:themeFill="background1" w:themeFillShade="D9"/>
          </w:tcPr>
          <w:p w14:paraId="20E9299D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1</w:t>
            </w:r>
          </w:p>
          <w:p w14:paraId="61672F68" w14:textId="55F486EE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N = 7,111, χ2 = 27.7, P &lt; 0.001</w:t>
            </w:r>
          </w:p>
        </w:tc>
        <w:tc>
          <w:tcPr>
            <w:tcW w:w="3653" w:type="dxa"/>
            <w:gridSpan w:val="2"/>
            <w:shd w:val="clear" w:color="auto" w:fill="D9D9D9" w:themeFill="background1" w:themeFillShade="D9"/>
          </w:tcPr>
          <w:p w14:paraId="726DEAB0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2</w:t>
            </w:r>
          </w:p>
          <w:p w14:paraId="664AD830" w14:textId="71B9729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N = 3,133, χ2 = 26.9, P &lt; 0.001</w:t>
            </w:r>
          </w:p>
        </w:tc>
        <w:tc>
          <w:tcPr>
            <w:tcW w:w="3653" w:type="dxa"/>
            <w:gridSpan w:val="2"/>
            <w:shd w:val="clear" w:color="auto" w:fill="D9D9D9" w:themeFill="background1" w:themeFillShade="D9"/>
          </w:tcPr>
          <w:p w14:paraId="66288980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3</w:t>
            </w:r>
          </w:p>
          <w:p w14:paraId="2AD48C10" w14:textId="39D61D2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N = 5,164, χ2 = 35.5, P &lt; 0.001</w:t>
            </w:r>
          </w:p>
        </w:tc>
      </w:tr>
      <w:tr w:rsidR="00352136" w:rsidRPr="00496195" w14:paraId="28667EDB" w14:textId="77777777" w:rsidTr="00BF7E0A">
        <w:trPr>
          <w:trHeight w:val="272"/>
          <w:jc w:val="center"/>
        </w:trPr>
        <w:tc>
          <w:tcPr>
            <w:tcW w:w="1838" w:type="dxa"/>
          </w:tcPr>
          <w:p w14:paraId="7D147C07" w14:textId="58D43E69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Gender (ref: women)</w:t>
            </w:r>
          </w:p>
        </w:tc>
        <w:tc>
          <w:tcPr>
            <w:tcW w:w="1975" w:type="dxa"/>
          </w:tcPr>
          <w:p w14:paraId="15E7264F" w14:textId="2C86519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5FB571A6" w14:textId="37F5AA3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4ED5DC0C" w14:textId="668F999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7D67A407" w14:textId="2E04ADC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0C0CA16C" w14:textId="048C207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5B996FE5" w14:textId="0EC60EE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259CA73C" w14:textId="77777777" w:rsidTr="00BF7E0A">
        <w:trPr>
          <w:trHeight w:val="272"/>
          <w:jc w:val="center"/>
        </w:trPr>
        <w:tc>
          <w:tcPr>
            <w:tcW w:w="1838" w:type="dxa"/>
          </w:tcPr>
          <w:p w14:paraId="7F1D6927" w14:textId="32F94F11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Men</w:t>
            </w:r>
          </w:p>
        </w:tc>
        <w:tc>
          <w:tcPr>
            <w:tcW w:w="1975" w:type="dxa"/>
          </w:tcPr>
          <w:p w14:paraId="2657F5F4" w14:textId="7BC37A1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2.02 (1.188)</w:t>
            </w:r>
          </w:p>
        </w:tc>
        <w:tc>
          <w:tcPr>
            <w:tcW w:w="1831" w:type="dxa"/>
          </w:tcPr>
          <w:p w14:paraId="178363FD" w14:textId="1E85367D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827" w:type="dxa"/>
          </w:tcPr>
          <w:p w14:paraId="269FAC4A" w14:textId="24F18EC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-4.35 (1.486)</w:t>
            </w:r>
          </w:p>
        </w:tc>
        <w:tc>
          <w:tcPr>
            <w:tcW w:w="1826" w:type="dxa"/>
          </w:tcPr>
          <w:p w14:paraId="56A16261" w14:textId="4230ED5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827" w:type="dxa"/>
          </w:tcPr>
          <w:p w14:paraId="084818BB" w14:textId="01BCFDF2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50E96A37" w14:textId="4A66DF44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251D6B89" w14:textId="77777777" w:rsidTr="00BF7E0A">
        <w:trPr>
          <w:trHeight w:val="272"/>
          <w:jc w:val="center"/>
        </w:trPr>
        <w:tc>
          <w:tcPr>
            <w:tcW w:w="1838" w:type="dxa"/>
          </w:tcPr>
          <w:p w14:paraId="1D865C39" w14:textId="120E4995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Occupation (ref: NH)</w:t>
            </w:r>
          </w:p>
        </w:tc>
        <w:tc>
          <w:tcPr>
            <w:tcW w:w="1975" w:type="dxa"/>
          </w:tcPr>
          <w:p w14:paraId="468CB439" w14:textId="1C66DCF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1EEACD6B" w14:textId="3136C17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30D74C20" w14:textId="1CA81F9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4E9041B0" w14:textId="78D089EA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0F34E385" w14:textId="7347E0B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7B090BFA" w14:textId="2784154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5A91FF21" w14:textId="77777777" w:rsidTr="00BF7E0A">
        <w:trPr>
          <w:trHeight w:val="272"/>
          <w:jc w:val="center"/>
        </w:trPr>
        <w:tc>
          <w:tcPr>
            <w:tcW w:w="1838" w:type="dxa"/>
          </w:tcPr>
          <w:p w14:paraId="74B32807" w14:textId="7721116B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CPH</w:t>
            </w:r>
          </w:p>
        </w:tc>
        <w:tc>
          <w:tcPr>
            <w:tcW w:w="1975" w:type="dxa"/>
          </w:tcPr>
          <w:p w14:paraId="18139CC4" w14:textId="3A7F32F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4371C75F" w14:textId="3CD42280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7EFA5BE1" w14:textId="67253BD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65A3B4CE" w14:textId="1A75BA1E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545C3C98" w14:textId="0D8732C0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075 (0.892)</w:t>
            </w:r>
          </w:p>
        </w:tc>
        <w:tc>
          <w:tcPr>
            <w:tcW w:w="1826" w:type="dxa"/>
          </w:tcPr>
          <w:p w14:paraId="718D736D" w14:textId="3D0DEE8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933</w:t>
            </w:r>
          </w:p>
        </w:tc>
      </w:tr>
      <w:tr w:rsidR="00352136" w:rsidRPr="00496195" w14:paraId="1DDD0E69" w14:textId="77777777" w:rsidTr="00BF7E0A">
        <w:trPr>
          <w:trHeight w:val="272"/>
          <w:jc w:val="center"/>
        </w:trPr>
        <w:tc>
          <w:tcPr>
            <w:tcW w:w="1838" w:type="dxa"/>
          </w:tcPr>
          <w:p w14:paraId="2DF5696F" w14:textId="4B3CD31A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VH</w:t>
            </w:r>
          </w:p>
        </w:tc>
        <w:tc>
          <w:tcPr>
            <w:tcW w:w="1975" w:type="dxa"/>
          </w:tcPr>
          <w:p w14:paraId="3ADA9600" w14:textId="313C556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6EB94D32" w14:textId="72A42BA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55D37724" w14:textId="3171D2E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2C8E8336" w14:textId="76B50F74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724C6E01" w14:textId="496D0A07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2.32 (0.617)</w:t>
            </w:r>
          </w:p>
        </w:tc>
        <w:tc>
          <w:tcPr>
            <w:tcW w:w="1826" w:type="dxa"/>
          </w:tcPr>
          <w:p w14:paraId="79250FD3" w14:textId="6B19A2A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352136" w:rsidRPr="00496195" w14:paraId="0167B613" w14:textId="77777777" w:rsidTr="00BF7E0A">
        <w:trPr>
          <w:trHeight w:val="272"/>
          <w:jc w:val="center"/>
        </w:trPr>
        <w:tc>
          <w:tcPr>
            <w:tcW w:w="1838" w:type="dxa"/>
          </w:tcPr>
          <w:p w14:paraId="36DCA750" w14:textId="06FAEDEE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75" w:type="dxa"/>
          </w:tcPr>
          <w:p w14:paraId="4A0B69C6" w14:textId="638664CD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050 (0.035)</w:t>
            </w:r>
          </w:p>
        </w:tc>
        <w:tc>
          <w:tcPr>
            <w:tcW w:w="1831" w:type="dxa"/>
          </w:tcPr>
          <w:p w14:paraId="32E5B63C" w14:textId="35D6062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827" w:type="dxa"/>
          </w:tcPr>
          <w:p w14:paraId="318CE574" w14:textId="6EB705C5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059 (0.045)</w:t>
            </w:r>
          </w:p>
        </w:tc>
        <w:tc>
          <w:tcPr>
            <w:tcW w:w="1826" w:type="dxa"/>
          </w:tcPr>
          <w:p w14:paraId="054B5BD3" w14:textId="7E653D37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827" w:type="dxa"/>
          </w:tcPr>
          <w:p w14:paraId="370E6879" w14:textId="0CEA617E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</w:rPr>
              <w:t>0.071 (0.044)</w:t>
            </w:r>
          </w:p>
        </w:tc>
        <w:tc>
          <w:tcPr>
            <w:tcW w:w="1826" w:type="dxa"/>
          </w:tcPr>
          <w:p w14:paraId="3ECAB3FD" w14:textId="16AAD1A7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</w:rPr>
              <w:t>0.104</w:t>
            </w:r>
          </w:p>
        </w:tc>
      </w:tr>
      <w:tr w:rsidR="00352136" w:rsidRPr="00496195" w14:paraId="0AD7D16D" w14:textId="77777777" w:rsidTr="00BF7E0A">
        <w:trPr>
          <w:trHeight w:val="272"/>
          <w:jc w:val="center"/>
        </w:trPr>
        <w:tc>
          <w:tcPr>
            <w:tcW w:w="1838" w:type="dxa"/>
          </w:tcPr>
          <w:p w14:paraId="0B3BB93A" w14:textId="3882CFCD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Season (ref: summer)</w:t>
            </w:r>
          </w:p>
        </w:tc>
        <w:tc>
          <w:tcPr>
            <w:tcW w:w="1975" w:type="dxa"/>
          </w:tcPr>
          <w:p w14:paraId="0D3D9EA5" w14:textId="0D6AC58A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0FFBD8BE" w14:textId="5428FF5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4BB6985C" w14:textId="43D8C65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36FFE920" w14:textId="6E3E86C5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129F3317" w14:textId="6FC51B1D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0077B142" w14:textId="77AE28E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01AC8871" w14:textId="77777777" w:rsidTr="00BF7E0A">
        <w:trPr>
          <w:trHeight w:val="272"/>
          <w:jc w:val="center"/>
        </w:trPr>
        <w:tc>
          <w:tcPr>
            <w:tcW w:w="1838" w:type="dxa"/>
          </w:tcPr>
          <w:p w14:paraId="1489E8AA" w14:textId="6C65E681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Fall</w:t>
            </w:r>
          </w:p>
        </w:tc>
        <w:tc>
          <w:tcPr>
            <w:tcW w:w="1975" w:type="dxa"/>
          </w:tcPr>
          <w:p w14:paraId="09AF8B3B" w14:textId="1C54C77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730 (0.286)</w:t>
            </w:r>
          </w:p>
        </w:tc>
        <w:tc>
          <w:tcPr>
            <w:tcW w:w="1831" w:type="dxa"/>
          </w:tcPr>
          <w:p w14:paraId="2E7CFA83" w14:textId="7B74F75E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1827" w:type="dxa"/>
          </w:tcPr>
          <w:p w14:paraId="0BA34BE5" w14:textId="5142DADE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1.20 (0.387)</w:t>
            </w:r>
          </w:p>
        </w:tc>
        <w:tc>
          <w:tcPr>
            <w:tcW w:w="1826" w:type="dxa"/>
          </w:tcPr>
          <w:p w14:paraId="12A35949" w14:textId="0CD34B1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827" w:type="dxa"/>
          </w:tcPr>
          <w:p w14:paraId="1FA5137C" w14:textId="20F4A665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946 (0.368)</w:t>
            </w:r>
          </w:p>
        </w:tc>
        <w:tc>
          <w:tcPr>
            <w:tcW w:w="1826" w:type="dxa"/>
          </w:tcPr>
          <w:p w14:paraId="1AE94298" w14:textId="64A03FE4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</w:tr>
      <w:tr w:rsidR="00352136" w:rsidRPr="00496195" w14:paraId="0A11BCCD" w14:textId="77777777" w:rsidTr="00BF7E0A">
        <w:trPr>
          <w:trHeight w:val="272"/>
          <w:jc w:val="center"/>
        </w:trPr>
        <w:tc>
          <w:tcPr>
            <w:tcW w:w="1838" w:type="dxa"/>
          </w:tcPr>
          <w:p w14:paraId="5FE5FAEB" w14:textId="4C30A8AE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Winter</w:t>
            </w:r>
          </w:p>
        </w:tc>
        <w:tc>
          <w:tcPr>
            <w:tcW w:w="1975" w:type="dxa"/>
          </w:tcPr>
          <w:p w14:paraId="14D80635" w14:textId="471EBD2E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1.10 (0.247)</w:t>
            </w:r>
          </w:p>
        </w:tc>
        <w:tc>
          <w:tcPr>
            <w:tcW w:w="1831" w:type="dxa"/>
          </w:tcPr>
          <w:p w14:paraId="3E72DAE6" w14:textId="014C738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57447382" w14:textId="6CF9493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1.22 (0.338)</w:t>
            </w:r>
          </w:p>
        </w:tc>
        <w:tc>
          <w:tcPr>
            <w:tcW w:w="1826" w:type="dxa"/>
          </w:tcPr>
          <w:p w14:paraId="781026C7" w14:textId="327A2217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1EAC975B" w14:textId="127A956A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1.20 (0.311)</w:t>
            </w:r>
          </w:p>
        </w:tc>
        <w:tc>
          <w:tcPr>
            <w:tcW w:w="1826" w:type="dxa"/>
          </w:tcPr>
          <w:p w14:paraId="5E3749A9" w14:textId="03C2BAC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352136" w:rsidRPr="00496195" w14:paraId="5D5E38E6" w14:textId="77777777" w:rsidTr="00BF7E0A">
        <w:trPr>
          <w:trHeight w:val="272"/>
          <w:jc w:val="center"/>
        </w:trPr>
        <w:tc>
          <w:tcPr>
            <w:tcW w:w="1838" w:type="dxa"/>
            <w:shd w:val="clear" w:color="auto" w:fill="D9D9D9" w:themeFill="background1" w:themeFillShade="D9"/>
          </w:tcPr>
          <w:p w14:paraId="568433AC" w14:textId="550609B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3806" w:type="dxa"/>
            <w:gridSpan w:val="2"/>
            <w:shd w:val="clear" w:color="auto" w:fill="D9D9D9" w:themeFill="background1" w:themeFillShade="D9"/>
          </w:tcPr>
          <w:p w14:paraId="5992482E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1</w:t>
            </w:r>
          </w:p>
          <w:p w14:paraId="4B59AA09" w14:textId="4088C24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N = 7,111, χ2 = 15.2, P = 0.004</w:t>
            </w:r>
          </w:p>
        </w:tc>
        <w:tc>
          <w:tcPr>
            <w:tcW w:w="3653" w:type="dxa"/>
            <w:gridSpan w:val="2"/>
            <w:shd w:val="clear" w:color="auto" w:fill="D9D9D9" w:themeFill="background1" w:themeFillShade="D9"/>
          </w:tcPr>
          <w:p w14:paraId="45CA09B3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2</w:t>
            </w:r>
          </w:p>
          <w:p w14:paraId="3D3B1EC4" w14:textId="2B786BBD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N = 3,133, χ2 = 16.1, P = 0.003</w:t>
            </w:r>
          </w:p>
        </w:tc>
        <w:tc>
          <w:tcPr>
            <w:tcW w:w="3653" w:type="dxa"/>
            <w:gridSpan w:val="2"/>
            <w:shd w:val="clear" w:color="auto" w:fill="D9D9D9" w:themeFill="background1" w:themeFillShade="D9"/>
          </w:tcPr>
          <w:p w14:paraId="75D6E136" w14:textId="77777777" w:rsidR="00373863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3</w:t>
            </w:r>
          </w:p>
          <w:p w14:paraId="58129EAD" w14:textId="3773F04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N = </w:t>
            </w:r>
            <w:proofErr w:type="gramStart"/>
            <w:r w:rsidRPr="00496195">
              <w:rPr>
                <w:rFonts w:ascii="Times New Roman" w:hAnsi="Times New Roman" w:cs="Times New Roman"/>
              </w:rPr>
              <w:t>5,164 ,</w:t>
            </w:r>
            <w:proofErr w:type="gramEnd"/>
            <w:r w:rsidRPr="00496195">
              <w:rPr>
                <w:rFonts w:ascii="Times New Roman" w:hAnsi="Times New Roman" w:cs="Times New Roman"/>
              </w:rPr>
              <w:t xml:space="preserve"> χ2 = 10.2, P &lt; 0.069</w:t>
            </w:r>
          </w:p>
        </w:tc>
      </w:tr>
      <w:tr w:rsidR="00352136" w:rsidRPr="00496195" w14:paraId="7C2391C6" w14:textId="77777777" w:rsidTr="00BF7E0A">
        <w:trPr>
          <w:trHeight w:val="272"/>
          <w:jc w:val="center"/>
        </w:trPr>
        <w:tc>
          <w:tcPr>
            <w:tcW w:w="1838" w:type="dxa"/>
          </w:tcPr>
          <w:p w14:paraId="5CE24C9D" w14:textId="03B79A2F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Gender (ref: women)</w:t>
            </w:r>
          </w:p>
        </w:tc>
        <w:tc>
          <w:tcPr>
            <w:tcW w:w="1975" w:type="dxa"/>
          </w:tcPr>
          <w:p w14:paraId="70A20590" w14:textId="3C64217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12BC600C" w14:textId="6863B062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5FBD7437" w14:textId="5372929E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0220433E" w14:textId="6D6F8A44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2AC04C29" w14:textId="6B184ED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2E3681F0" w14:textId="1E962704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45B321FF" w14:textId="77777777" w:rsidTr="00BF7E0A">
        <w:trPr>
          <w:trHeight w:val="272"/>
          <w:jc w:val="center"/>
        </w:trPr>
        <w:tc>
          <w:tcPr>
            <w:tcW w:w="1838" w:type="dxa"/>
          </w:tcPr>
          <w:p w14:paraId="7B9C64F8" w14:textId="1271B7F4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Men</w:t>
            </w:r>
          </w:p>
        </w:tc>
        <w:tc>
          <w:tcPr>
            <w:tcW w:w="1975" w:type="dxa"/>
          </w:tcPr>
          <w:p w14:paraId="39DA6AAA" w14:textId="425706C0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5.63 (1.65)</w:t>
            </w:r>
          </w:p>
        </w:tc>
        <w:tc>
          <w:tcPr>
            <w:tcW w:w="1831" w:type="dxa"/>
          </w:tcPr>
          <w:p w14:paraId="0B3ADD3E" w14:textId="4D53C4E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6C46530F" w14:textId="1214EF50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7.13 (2.28)</w:t>
            </w:r>
          </w:p>
        </w:tc>
        <w:tc>
          <w:tcPr>
            <w:tcW w:w="1826" w:type="dxa"/>
          </w:tcPr>
          <w:p w14:paraId="60ED67D9" w14:textId="37A08A3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827" w:type="dxa"/>
          </w:tcPr>
          <w:p w14:paraId="0EB5E459" w14:textId="06CF35F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7305EF1D" w14:textId="56568C0A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4DC94FE7" w14:textId="77777777" w:rsidTr="00BF7E0A">
        <w:trPr>
          <w:trHeight w:val="272"/>
          <w:jc w:val="center"/>
        </w:trPr>
        <w:tc>
          <w:tcPr>
            <w:tcW w:w="1838" w:type="dxa"/>
          </w:tcPr>
          <w:p w14:paraId="3F30F7F5" w14:textId="718EE52C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Occupation (ref: NH)</w:t>
            </w:r>
          </w:p>
        </w:tc>
        <w:tc>
          <w:tcPr>
            <w:tcW w:w="1975" w:type="dxa"/>
          </w:tcPr>
          <w:p w14:paraId="54A53C1B" w14:textId="16C944C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61FFCA4C" w14:textId="4260F53D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2D00B46E" w14:textId="1CAD08A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0F16AC3E" w14:textId="353243FD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73DA768D" w14:textId="64671FC4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1F02E9A0" w14:textId="633AA0C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2B1FA6C2" w14:textId="77777777" w:rsidTr="00BF7E0A">
        <w:trPr>
          <w:trHeight w:val="272"/>
          <w:jc w:val="center"/>
        </w:trPr>
        <w:tc>
          <w:tcPr>
            <w:tcW w:w="1838" w:type="dxa"/>
          </w:tcPr>
          <w:p w14:paraId="3F0B3446" w14:textId="77AE8CD4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CPH</w:t>
            </w:r>
          </w:p>
        </w:tc>
        <w:tc>
          <w:tcPr>
            <w:tcW w:w="1975" w:type="dxa"/>
          </w:tcPr>
          <w:p w14:paraId="2BE135BA" w14:textId="7C60CBBA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79D6E14E" w14:textId="2874AC7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438E6B24" w14:textId="72BD0D8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49B11D05" w14:textId="59BD35B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2AB31399" w14:textId="7E66C9CE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0.995 (1.39)</w:t>
            </w:r>
          </w:p>
        </w:tc>
        <w:tc>
          <w:tcPr>
            <w:tcW w:w="1826" w:type="dxa"/>
          </w:tcPr>
          <w:p w14:paraId="330392B3" w14:textId="30AD772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474</w:t>
            </w:r>
          </w:p>
        </w:tc>
      </w:tr>
      <w:tr w:rsidR="00352136" w:rsidRPr="00496195" w14:paraId="5F3D9D52" w14:textId="77777777" w:rsidTr="00BF7E0A">
        <w:trPr>
          <w:trHeight w:val="272"/>
          <w:jc w:val="center"/>
        </w:trPr>
        <w:tc>
          <w:tcPr>
            <w:tcW w:w="1838" w:type="dxa"/>
          </w:tcPr>
          <w:p w14:paraId="784D301F" w14:textId="047C40C7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VH</w:t>
            </w:r>
          </w:p>
        </w:tc>
        <w:tc>
          <w:tcPr>
            <w:tcW w:w="1975" w:type="dxa"/>
          </w:tcPr>
          <w:p w14:paraId="443C18B0" w14:textId="1F09EC1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508BE27E" w14:textId="5AB2D61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217CCB59" w14:textId="4AC3359A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4B91EB6D" w14:textId="3DEC39A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38018320" w14:textId="568BD60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-2.13 (0.997)</w:t>
            </w:r>
          </w:p>
        </w:tc>
        <w:tc>
          <w:tcPr>
            <w:tcW w:w="1826" w:type="dxa"/>
          </w:tcPr>
          <w:p w14:paraId="2D1023E4" w14:textId="61981EC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</w:tr>
      <w:tr w:rsidR="00352136" w:rsidRPr="00496195" w14:paraId="7103985C" w14:textId="77777777" w:rsidTr="00BF7E0A">
        <w:trPr>
          <w:trHeight w:val="272"/>
          <w:jc w:val="center"/>
        </w:trPr>
        <w:tc>
          <w:tcPr>
            <w:tcW w:w="1838" w:type="dxa"/>
          </w:tcPr>
          <w:p w14:paraId="18A317F8" w14:textId="328E8CE1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75" w:type="dxa"/>
          </w:tcPr>
          <w:p w14:paraId="43DB4CE0" w14:textId="21BF5202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100 (0.048)</w:t>
            </w:r>
          </w:p>
        </w:tc>
        <w:tc>
          <w:tcPr>
            <w:tcW w:w="1831" w:type="dxa"/>
          </w:tcPr>
          <w:p w14:paraId="4F2107AA" w14:textId="43B9C80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  <w:tc>
          <w:tcPr>
            <w:tcW w:w="1827" w:type="dxa"/>
          </w:tcPr>
          <w:p w14:paraId="412FD9E0" w14:textId="493BA250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115 (0.069)</w:t>
            </w:r>
          </w:p>
        </w:tc>
        <w:tc>
          <w:tcPr>
            <w:tcW w:w="1826" w:type="dxa"/>
          </w:tcPr>
          <w:p w14:paraId="63C64D66" w14:textId="0FCEB4E0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827" w:type="dxa"/>
          </w:tcPr>
          <w:p w14:paraId="499438E4" w14:textId="07FDB8BD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</w:rPr>
              <w:t>0.095 (0.057)</w:t>
            </w:r>
          </w:p>
        </w:tc>
        <w:tc>
          <w:tcPr>
            <w:tcW w:w="1826" w:type="dxa"/>
          </w:tcPr>
          <w:p w14:paraId="56575FD0" w14:textId="2BA4E974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</w:rPr>
              <w:t>0.098</w:t>
            </w:r>
          </w:p>
        </w:tc>
      </w:tr>
      <w:tr w:rsidR="00352136" w:rsidRPr="00496195" w14:paraId="21896872" w14:textId="77777777" w:rsidTr="00BF7E0A">
        <w:trPr>
          <w:trHeight w:val="272"/>
          <w:jc w:val="center"/>
        </w:trPr>
        <w:tc>
          <w:tcPr>
            <w:tcW w:w="1838" w:type="dxa"/>
          </w:tcPr>
          <w:p w14:paraId="31F8ED8B" w14:textId="4EC4E242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Season (ref: summer)</w:t>
            </w:r>
          </w:p>
        </w:tc>
        <w:tc>
          <w:tcPr>
            <w:tcW w:w="1975" w:type="dxa"/>
          </w:tcPr>
          <w:p w14:paraId="35BDCB88" w14:textId="7228EF57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4D35F8AC" w14:textId="2772D5FE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2A91B747" w14:textId="7B882EA3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3330DBA3" w14:textId="32721A5A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7466C292" w14:textId="5E69C157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25434A62" w14:textId="1A2B0DDC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352136" w:rsidRPr="00496195" w14:paraId="349B92CB" w14:textId="77777777" w:rsidTr="00BF7E0A">
        <w:trPr>
          <w:trHeight w:val="272"/>
          <w:jc w:val="center"/>
        </w:trPr>
        <w:tc>
          <w:tcPr>
            <w:tcW w:w="1838" w:type="dxa"/>
          </w:tcPr>
          <w:p w14:paraId="2F78A4E6" w14:textId="7A25FECF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Fall</w:t>
            </w:r>
          </w:p>
        </w:tc>
        <w:tc>
          <w:tcPr>
            <w:tcW w:w="1975" w:type="dxa"/>
          </w:tcPr>
          <w:p w14:paraId="425AC9F8" w14:textId="4B361AC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174 (0.485)</w:t>
            </w:r>
          </w:p>
        </w:tc>
        <w:tc>
          <w:tcPr>
            <w:tcW w:w="1831" w:type="dxa"/>
          </w:tcPr>
          <w:p w14:paraId="300314B3" w14:textId="75AF621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827" w:type="dxa"/>
          </w:tcPr>
          <w:p w14:paraId="013DD632" w14:textId="64542C48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0.638 (0.677)</w:t>
            </w:r>
          </w:p>
        </w:tc>
        <w:tc>
          <w:tcPr>
            <w:tcW w:w="1826" w:type="dxa"/>
          </w:tcPr>
          <w:p w14:paraId="3C4EF45C" w14:textId="0C33AB17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827" w:type="dxa"/>
          </w:tcPr>
          <w:p w14:paraId="3C01501B" w14:textId="3537382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</w:rPr>
              <w:t>-0.071 (0.612)</w:t>
            </w:r>
          </w:p>
        </w:tc>
        <w:tc>
          <w:tcPr>
            <w:tcW w:w="1826" w:type="dxa"/>
          </w:tcPr>
          <w:p w14:paraId="196AE338" w14:textId="2272A6E9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</w:rPr>
              <w:t>0.907</w:t>
            </w:r>
          </w:p>
        </w:tc>
      </w:tr>
      <w:tr w:rsidR="00352136" w:rsidRPr="00496195" w14:paraId="6E082CE6" w14:textId="77777777" w:rsidTr="00BF7E0A">
        <w:trPr>
          <w:trHeight w:val="272"/>
          <w:jc w:val="center"/>
        </w:trPr>
        <w:tc>
          <w:tcPr>
            <w:tcW w:w="1838" w:type="dxa"/>
          </w:tcPr>
          <w:p w14:paraId="6B3F3125" w14:textId="45E85206" w:rsidR="00352136" w:rsidRPr="00496195" w:rsidRDefault="00352136" w:rsidP="00352136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Winter</w:t>
            </w:r>
          </w:p>
        </w:tc>
        <w:tc>
          <w:tcPr>
            <w:tcW w:w="1975" w:type="dxa"/>
          </w:tcPr>
          <w:p w14:paraId="724D5951" w14:textId="1836097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745 (0.418)</w:t>
            </w:r>
          </w:p>
        </w:tc>
        <w:tc>
          <w:tcPr>
            <w:tcW w:w="1831" w:type="dxa"/>
          </w:tcPr>
          <w:p w14:paraId="1C686274" w14:textId="6C17063B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827" w:type="dxa"/>
          </w:tcPr>
          <w:p w14:paraId="6B95B083" w14:textId="4A56EF02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772 (0.590)</w:t>
            </w:r>
          </w:p>
        </w:tc>
        <w:tc>
          <w:tcPr>
            <w:tcW w:w="1826" w:type="dxa"/>
          </w:tcPr>
          <w:p w14:paraId="68A19084" w14:textId="041BF706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827" w:type="dxa"/>
          </w:tcPr>
          <w:p w14:paraId="19320CC5" w14:textId="3FE045BF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</w:rPr>
              <w:t>0.570 (0.518)</w:t>
            </w:r>
          </w:p>
        </w:tc>
        <w:tc>
          <w:tcPr>
            <w:tcW w:w="1826" w:type="dxa"/>
          </w:tcPr>
          <w:p w14:paraId="30209BDD" w14:textId="19E07C71" w:rsidR="00352136" w:rsidRPr="00496195" w:rsidRDefault="00352136" w:rsidP="003521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6195">
              <w:rPr>
                <w:rFonts w:ascii="Times New Roman" w:hAnsi="Times New Roman" w:cs="Times New Roman"/>
              </w:rPr>
              <w:t>0.271</w:t>
            </w:r>
          </w:p>
        </w:tc>
      </w:tr>
      <w:tr w:rsidR="00824AC6" w:rsidRPr="00496195" w14:paraId="18E97626" w14:textId="77777777" w:rsidTr="00824AC6">
        <w:trPr>
          <w:trHeight w:val="272"/>
          <w:jc w:val="center"/>
        </w:trPr>
        <w:tc>
          <w:tcPr>
            <w:tcW w:w="1838" w:type="dxa"/>
            <w:shd w:val="clear" w:color="auto" w:fill="D9D9D9" w:themeFill="background1" w:themeFillShade="D9"/>
          </w:tcPr>
          <w:p w14:paraId="00DC3A40" w14:textId="72A29B95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Pr="00496195">
              <w:rPr>
                <w:rFonts w:ascii="Times New Roman" w:hAnsi="Times New Roman" w:cs="Times New Roman"/>
              </w:rPr>
              <w:t>WASO</w:t>
            </w:r>
          </w:p>
        </w:tc>
        <w:tc>
          <w:tcPr>
            <w:tcW w:w="3806" w:type="dxa"/>
            <w:gridSpan w:val="2"/>
            <w:shd w:val="clear" w:color="auto" w:fill="D9D9D9" w:themeFill="background1" w:themeFillShade="D9"/>
          </w:tcPr>
          <w:p w14:paraId="7B444BCC" w14:textId="77777777" w:rsidR="00373863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1</w:t>
            </w:r>
          </w:p>
          <w:p w14:paraId="1BB36233" w14:textId="0BEF6D64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N = 7,111, χ2 = </w:t>
            </w:r>
            <w:r>
              <w:rPr>
                <w:rFonts w:ascii="Times New Roman" w:hAnsi="Times New Roman" w:cs="Times New Roman"/>
              </w:rPr>
              <w:t>29.6</w:t>
            </w:r>
            <w:r w:rsidRPr="00496195">
              <w:rPr>
                <w:rFonts w:ascii="Times New Roman" w:hAnsi="Times New Roman" w:cs="Times New Roman"/>
              </w:rPr>
              <w:t>, P = 0.004</w:t>
            </w:r>
          </w:p>
        </w:tc>
        <w:tc>
          <w:tcPr>
            <w:tcW w:w="3653" w:type="dxa"/>
            <w:gridSpan w:val="2"/>
            <w:shd w:val="clear" w:color="auto" w:fill="D9D9D9" w:themeFill="background1" w:themeFillShade="D9"/>
          </w:tcPr>
          <w:p w14:paraId="72CD1B6A" w14:textId="77777777" w:rsidR="00373863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2</w:t>
            </w:r>
          </w:p>
          <w:p w14:paraId="4BCAF3CD" w14:textId="451FDF7A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N = 3,133, χ2 = </w:t>
            </w:r>
            <w:r w:rsidR="00A915EE">
              <w:rPr>
                <w:rFonts w:ascii="Times New Roman" w:hAnsi="Times New Roman" w:cs="Times New Roman"/>
              </w:rPr>
              <w:t>28.9</w:t>
            </w:r>
            <w:r w:rsidRPr="00496195">
              <w:rPr>
                <w:rFonts w:ascii="Times New Roman" w:hAnsi="Times New Roman" w:cs="Times New Roman"/>
              </w:rPr>
              <w:t>, P &lt; 0.00</w:t>
            </w:r>
            <w:r w:rsidR="00A915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53" w:type="dxa"/>
            <w:gridSpan w:val="2"/>
            <w:shd w:val="clear" w:color="auto" w:fill="D9D9D9" w:themeFill="background1" w:themeFillShade="D9"/>
          </w:tcPr>
          <w:p w14:paraId="17B5C65B" w14:textId="77777777" w:rsidR="00373863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Model 3</w:t>
            </w:r>
          </w:p>
          <w:p w14:paraId="43F7EA6F" w14:textId="3941430B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N = 5,164, χ2 = </w:t>
            </w:r>
            <w:r w:rsidR="00A915EE">
              <w:rPr>
                <w:rFonts w:ascii="Times New Roman" w:hAnsi="Times New Roman" w:cs="Times New Roman"/>
              </w:rPr>
              <w:t>21.4</w:t>
            </w:r>
            <w:r w:rsidRPr="00496195">
              <w:rPr>
                <w:rFonts w:ascii="Times New Roman" w:hAnsi="Times New Roman" w:cs="Times New Roman"/>
              </w:rPr>
              <w:t>, P &lt; 0.0</w:t>
            </w:r>
            <w:r w:rsidR="00A915EE">
              <w:rPr>
                <w:rFonts w:ascii="Times New Roman" w:hAnsi="Times New Roman" w:cs="Times New Roman"/>
              </w:rPr>
              <w:t>01</w:t>
            </w:r>
          </w:p>
        </w:tc>
      </w:tr>
      <w:tr w:rsidR="00824AC6" w:rsidRPr="00496195" w14:paraId="4D62EA5C" w14:textId="77777777" w:rsidTr="00824AC6">
        <w:trPr>
          <w:trHeight w:val="272"/>
          <w:jc w:val="center"/>
        </w:trPr>
        <w:tc>
          <w:tcPr>
            <w:tcW w:w="1838" w:type="dxa"/>
          </w:tcPr>
          <w:p w14:paraId="4F6650C4" w14:textId="77777777" w:rsidR="00824AC6" w:rsidRPr="00496195" w:rsidRDefault="00824AC6" w:rsidP="008742E7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Gender (ref: women)</w:t>
            </w:r>
          </w:p>
        </w:tc>
        <w:tc>
          <w:tcPr>
            <w:tcW w:w="1975" w:type="dxa"/>
          </w:tcPr>
          <w:p w14:paraId="23355B8D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5105FCB9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6DBD3080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0DFAA2E7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634829E5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627C15F3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824AC6" w:rsidRPr="00496195" w14:paraId="7D630223" w14:textId="77777777" w:rsidTr="00824AC6">
        <w:trPr>
          <w:trHeight w:val="272"/>
          <w:jc w:val="center"/>
        </w:trPr>
        <w:tc>
          <w:tcPr>
            <w:tcW w:w="1838" w:type="dxa"/>
          </w:tcPr>
          <w:p w14:paraId="66C5B884" w14:textId="77777777" w:rsidR="00824AC6" w:rsidRPr="00496195" w:rsidRDefault="00824AC6" w:rsidP="008742E7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Men</w:t>
            </w:r>
          </w:p>
        </w:tc>
        <w:tc>
          <w:tcPr>
            <w:tcW w:w="1975" w:type="dxa"/>
          </w:tcPr>
          <w:p w14:paraId="4A448BC6" w14:textId="5E37E954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58 (1.0</w:t>
            </w:r>
            <w:r w:rsidR="00A915EE">
              <w:rPr>
                <w:rFonts w:ascii="Times New Roman" w:hAnsi="Times New Roman" w:cs="Times New Roman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31" w:type="dxa"/>
          </w:tcPr>
          <w:p w14:paraId="42B31361" w14:textId="0845C2AA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1827" w:type="dxa"/>
          </w:tcPr>
          <w:p w14:paraId="6AFB5204" w14:textId="28FBA4D2" w:rsidR="00824AC6" w:rsidRPr="00A915EE" w:rsidRDefault="00A915EE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29 (1.38)</w:t>
            </w:r>
          </w:p>
        </w:tc>
        <w:tc>
          <w:tcPr>
            <w:tcW w:w="1826" w:type="dxa"/>
          </w:tcPr>
          <w:p w14:paraId="4686653B" w14:textId="491D3D5A" w:rsidR="00824AC6" w:rsidRPr="00A915EE" w:rsidRDefault="00A915EE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827" w:type="dxa"/>
          </w:tcPr>
          <w:p w14:paraId="2CE652FD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1B0A837D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824AC6" w:rsidRPr="00496195" w14:paraId="226C56B4" w14:textId="77777777" w:rsidTr="00824AC6">
        <w:trPr>
          <w:trHeight w:val="272"/>
          <w:jc w:val="center"/>
        </w:trPr>
        <w:tc>
          <w:tcPr>
            <w:tcW w:w="1838" w:type="dxa"/>
          </w:tcPr>
          <w:p w14:paraId="5A55ED9A" w14:textId="77777777" w:rsidR="00824AC6" w:rsidRPr="00496195" w:rsidRDefault="00824AC6" w:rsidP="008742E7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lastRenderedPageBreak/>
              <w:t>Occupation (ref: NH)</w:t>
            </w:r>
          </w:p>
        </w:tc>
        <w:tc>
          <w:tcPr>
            <w:tcW w:w="1975" w:type="dxa"/>
          </w:tcPr>
          <w:p w14:paraId="2D891493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7EE706E4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00006194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29AC0AE9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482B6390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4397678D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824AC6" w:rsidRPr="00496195" w14:paraId="7A191056" w14:textId="77777777" w:rsidTr="00824AC6">
        <w:trPr>
          <w:trHeight w:val="272"/>
          <w:jc w:val="center"/>
        </w:trPr>
        <w:tc>
          <w:tcPr>
            <w:tcW w:w="1838" w:type="dxa"/>
          </w:tcPr>
          <w:p w14:paraId="3146FFFF" w14:textId="77777777" w:rsidR="00824AC6" w:rsidRPr="00496195" w:rsidRDefault="00824AC6" w:rsidP="008742E7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CPH</w:t>
            </w:r>
          </w:p>
        </w:tc>
        <w:tc>
          <w:tcPr>
            <w:tcW w:w="1975" w:type="dxa"/>
          </w:tcPr>
          <w:p w14:paraId="0BD7B3DB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6D1B8058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53179B1E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4BA69E25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520DDFE3" w14:textId="45E8BE4C" w:rsidR="00824AC6" w:rsidRPr="00A915EE" w:rsidRDefault="00A915EE" w:rsidP="008742E7">
            <w:pPr>
              <w:jc w:val="center"/>
              <w:rPr>
                <w:rFonts w:ascii="Times New Roman" w:hAnsi="Times New Roman" w:cs="Times New Roman"/>
              </w:rPr>
            </w:pPr>
            <w:r w:rsidRPr="00A915EE">
              <w:rPr>
                <w:rFonts w:ascii="Times New Roman" w:hAnsi="Times New Roman" w:cs="Times New Roman"/>
              </w:rPr>
              <w:t>-0.604 (0.820)</w:t>
            </w:r>
          </w:p>
        </w:tc>
        <w:tc>
          <w:tcPr>
            <w:tcW w:w="1826" w:type="dxa"/>
          </w:tcPr>
          <w:p w14:paraId="7952D743" w14:textId="6445E9E1" w:rsidR="00824AC6" w:rsidRPr="00A915EE" w:rsidRDefault="00A915EE" w:rsidP="008742E7">
            <w:pPr>
              <w:jc w:val="center"/>
              <w:rPr>
                <w:rFonts w:ascii="Times New Roman" w:hAnsi="Times New Roman" w:cs="Times New Roman"/>
              </w:rPr>
            </w:pPr>
            <w:r w:rsidRPr="00A915EE">
              <w:rPr>
                <w:rFonts w:ascii="Times New Roman" w:hAnsi="Times New Roman" w:cs="Times New Roman"/>
              </w:rPr>
              <w:t>0.461</w:t>
            </w:r>
          </w:p>
        </w:tc>
      </w:tr>
      <w:tr w:rsidR="00824AC6" w:rsidRPr="00496195" w14:paraId="5E3E6036" w14:textId="77777777" w:rsidTr="00824AC6">
        <w:trPr>
          <w:trHeight w:val="272"/>
          <w:jc w:val="center"/>
        </w:trPr>
        <w:tc>
          <w:tcPr>
            <w:tcW w:w="1838" w:type="dxa"/>
          </w:tcPr>
          <w:p w14:paraId="2E949BC5" w14:textId="77777777" w:rsidR="00824AC6" w:rsidRPr="00496195" w:rsidRDefault="00824AC6" w:rsidP="008742E7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VH</w:t>
            </w:r>
          </w:p>
        </w:tc>
        <w:tc>
          <w:tcPr>
            <w:tcW w:w="1975" w:type="dxa"/>
          </w:tcPr>
          <w:p w14:paraId="16289708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2E36C5CE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064F36A6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27F0245F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42B00E7A" w14:textId="49EBD3E6" w:rsidR="00824AC6" w:rsidRPr="00A915EE" w:rsidRDefault="00A915EE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.58 (0.569)</w:t>
            </w:r>
          </w:p>
        </w:tc>
        <w:tc>
          <w:tcPr>
            <w:tcW w:w="1826" w:type="dxa"/>
          </w:tcPr>
          <w:p w14:paraId="77284079" w14:textId="7EE86010" w:rsidR="00824AC6" w:rsidRPr="00A915EE" w:rsidRDefault="00A915EE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824AC6" w:rsidRPr="00496195" w14:paraId="3EFA6E64" w14:textId="77777777" w:rsidTr="00824AC6">
        <w:trPr>
          <w:trHeight w:val="272"/>
          <w:jc w:val="center"/>
        </w:trPr>
        <w:tc>
          <w:tcPr>
            <w:tcW w:w="1838" w:type="dxa"/>
          </w:tcPr>
          <w:p w14:paraId="19FDD402" w14:textId="77777777" w:rsidR="00824AC6" w:rsidRPr="00496195" w:rsidRDefault="00824AC6" w:rsidP="008742E7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75" w:type="dxa"/>
          </w:tcPr>
          <w:p w14:paraId="39BB02C8" w14:textId="308DD50F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2 (0.031)</w:t>
            </w:r>
          </w:p>
        </w:tc>
        <w:tc>
          <w:tcPr>
            <w:tcW w:w="1831" w:type="dxa"/>
          </w:tcPr>
          <w:p w14:paraId="56667305" w14:textId="16900A5D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827" w:type="dxa"/>
          </w:tcPr>
          <w:p w14:paraId="335761C8" w14:textId="2DB53BA7" w:rsidR="00824AC6" w:rsidRPr="00496195" w:rsidRDefault="00A915EE" w:rsidP="008742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9 (0.042)</w:t>
            </w:r>
          </w:p>
        </w:tc>
        <w:tc>
          <w:tcPr>
            <w:tcW w:w="1826" w:type="dxa"/>
          </w:tcPr>
          <w:p w14:paraId="3A4EFCC4" w14:textId="3640D99A" w:rsidR="00824AC6" w:rsidRPr="00496195" w:rsidRDefault="00A915EE" w:rsidP="008742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1827" w:type="dxa"/>
          </w:tcPr>
          <w:p w14:paraId="0343AD25" w14:textId="6AF80FD1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6" w:type="dxa"/>
          </w:tcPr>
          <w:p w14:paraId="565611EC" w14:textId="11D31C79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4AC6" w:rsidRPr="00496195" w14:paraId="1B12B286" w14:textId="77777777" w:rsidTr="00824AC6">
        <w:trPr>
          <w:trHeight w:val="272"/>
          <w:jc w:val="center"/>
        </w:trPr>
        <w:tc>
          <w:tcPr>
            <w:tcW w:w="1838" w:type="dxa"/>
          </w:tcPr>
          <w:p w14:paraId="2869D323" w14:textId="77777777" w:rsidR="00824AC6" w:rsidRPr="00496195" w:rsidRDefault="00824AC6" w:rsidP="008742E7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Season (ref: summer)</w:t>
            </w:r>
          </w:p>
        </w:tc>
        <w:tc>
          <w:tcPr>
            <w:tcW w:w="1975" w:type="dxa"/>
          </w:tcPr>
          <w:p w14:paraId="7ED5B343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1" w:type="dxa"/>
          </w:tcPr>
          <w:p w14:paraId="674B1177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45E9F372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3B2D47DD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7" w:type="dxa"/>
          </w:tcPr>
          <w:p w14:paraId="532AAEE5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6" w:type="dxa"/>
          </w:tcPr>
          <w:p w14:paraId="27845737" w14:textId="77777777" w:rsidR="00824AC6" w:rsidRPr="00496195" w:rsidRDefault="00824AC6" w:rsidP="008742E7">
            <w:pPr>
              <w:jc w:val="center"/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>-</w:t>
            </w:r>
          </w:p>
        </w:tc>
      </w:tr>
      <w:tr w:rsidR="00824AC6" w:rsidRPr="00496195" w14:paraId="733CD34D" w14:textId="77777777" w:rsidTr="00824AC6">
        <w:trPr>
          <w:trHeight w:val="272"/>
          <w:jc w:val="center"/>
        </w:trPr>
        <w:tc>
          <w:tcPr>
            <w:tcW w:w="1838" w:type="dxa"/>
          </w:tcPr>
          <w:p w14:paraId="3757747B" w14:textId="77777777" w:rsidR="00824AC6" w:rsidRPr="00496195" w:rsidRDefault="00824AC6" w:rsidP="008742E7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Fall</w:t>
            </w:r>
          </w:p>
        </w:tc>
        <w:tc>
          <w:tcPr>
            <w:tcW w:w="1975" w:type="dxa"/>
          </w:tcPr>
          <w:p w14:paraId="311C5632" w14:textId="19F06B1C" w:rsidR="00824AC6" w:rsidRPr="00356B29" w:rsidRDefault="00356B29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803 (0.264)</w:t>
            </w:r>
          </w:p>
        </w:tc>
        <w:tc>
          <w:tcPr>
            <w:tcW w:w="1831" w:type="dxa"/>
          </w:tcPr>
          <w:p w14:paraId="272388E4" w14:textId="3C5922D8" w:rsidR="00824AC6" w:rsidRPr="00356B29" w:rsidRDefault="00356B29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827" w:type="dxa"/>
          </w:tcPr>
          <w:p w14:paraId="19476CAB" w14:textId="5B6E6C3D" w:rsidR="00824AC6" w:rsidRPr="00A915EE" w:rsidRDefault="00A915EE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.30 (0.356)</w:t>
            </w:r>
          </w:p>
        </w:tc>
        <w:tc>
          <w:tcPr>
            <w:tcW w:w="1826" w:type="dxa"/>
          </w:tcPr>
          <w:p w14:paraId="6420ADCB" w14:textId="13061947" w:rsidR="00824AC6" w:rsidRPr="00A915EE" w:rsidRDefault="00A915EE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54B81E22" w14:textId="4EB9B503" w:rsidR="00824AC6" w:rsidRPr="00A915EE" w:rsidRDefault="00A915EE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900 (0.340)</w:t>
            </w:r>
          </w:p>
        </w:tc>
        <w:tc>
          <w:tcPr>
            <w:tcW w:w="1826" w:type="dxa"/>
          </w:tcPr>
          <w:p w14:paraId="3668F2F1" w14:textId="1E5B68C4" w:rsidR="00824AC6" w:rsidRPr="00A915EE" w:rsidRDefault="00A915EE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824AC6" w:rsidRPr="00496195" w14:paraId="05E24F6F" w14:textId="77777777" w:rsidTr="00824AC6">
        <w:trPr>
          <w:trHeight w:val="272"/>
          <w:jc w:val="center"/>
        </w:trPr>
        <w:tc>
          <w:tcPr>
            <w:tcW w:w="1838" w:type="dxa"/>
          </w:tcPr>
          <w:p w14:paraId="7F83234F" w14:textId="77777777" w:rsidR="00824AC6" w:rsidRPr="00496195" w:rsidRDefault="00824AC6" w:rsidP="008742E7">
            <w:pPr>
              <w:rPr>
                <w:rFonts w:ascii="Times New Roman" w:hAnsi="Times New Roman" w:cs="Times New Roman"/>
              </w:rPr>
            </w:pPr>
            <w:r w:rsidRPr="00496195">
              <w:rPr>
                <w:rFonts w:ascii="Times New Roman" w:hAnsi="Times New Roman" w:cs="Times New Roman"/>
              </w:rPr>
              <w:t xml:space="preserve">     Winter</w:t>
            </w:r>
          </w:p>
        </w:tc>
        <w:tc>
          <w:tcPr>
            <w:tcW w:w="1975" w:type="dxa"/>
          </w:tcPr>
          <w:p w14:paraId="64EE9518" w14:textId="2DE316DE" w:rsidR="00824AC6" w:rsidRPr="00356B29" w:rsidRDefault="00356B29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982 (0.228)</w:t>
            </w:r>
          </w:p>
        </w:tc>
        <w:tc>
          <w:tcPr>
            <w:tcW w:w="1831" w:type="dxa"/>
          </w:tcPr>
          <w:p w14:paraId="2FDA9C40" w14:textId="4695969F" w:rsidR="00824AC6" w:rsidRPr="00356B29" w:rsidRDefault="00356B29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70A9179E" w14:textId="521A78A3" w:rsidR="00824AC6" w:rsidRPr="00A915EE" w:rsidRDefault="00A915EE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.18 (0.310)</w:t>
            </w:r>
          </w:p>
        </w:tc>
        <w:tc>
          <w:tcPr>
            <w:tcW w:w="1826" w:type="dxa"/>
          </w:tcPr>
          <w:p w14:paraId="21FBF678" w14:textId="4F57697E" w:rsidR="00824AC6" w:rsidRPr="00A915EE" w:rsidRDefault="00A915EE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827" w:type="dxa"/>
          </w:tcPr>
          <w:p w14:paraId="5A2B2CFD" w14:textId="1A85CA2B" w:rsidR="00824AC6" w:rsidRPr="00A915EE" w:rsidRDefault="00A915EE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1.01 (0.288)</w:t>
            </w:r>
          </w:p>
        </w:tc>
        <w:tc>
          <w:tcPr>
            <w:tcW w:w="1826" w:type="dxa"/>
          </w:tcPr>
          <w:p w14:paraId="4569C61E" w14:textId="57644330" w:rsidR="00824AC6" w:rsidRPr="00A915EE" w:rsidRDefault="00A915EE" w:rsidP="008742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</w:tbl>
    <w:p w14:paraId="516ABC65" w14:textId="77777777" w:rsidR="00464DC9" w:rsidRPr="006E7175" w:rsidRDefault="00464DC9" w:rsidP="00464DC9"/>
    <w:p w14:paraId="4BD013B5" w14:textId="65979804" w:rsidR="0073505D" w:rsidRPr="006E7175" w:rsidRDefault="0073505D"/>
    <w:sectPr w:rsidR="0073505D" w:rsidRPr="006E7175" w:rsidSect="00464DC9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EDF75" w14:textId="77777777" w:rsidR="00323E51" w:rsidRDefault="00323E51" w:rsidP="001A633D">
      <w:pPr>
        <w:spacing w:after="0" w:line="240" w:lineRule="auto"/>
      </w:pPr>
      <w:r>
        <w:separator/>
      </w:r>
    </w:p>
  </w:endnote>
  <w:endnote w:type="continuationSeparator" w:id="0">
    <w:p w14:paraId="2061E660" w14:textId="77777777" w:rsidR="00323E51" w:rsidRDefault="00323E51" w:rsidP="001A6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54993927"/>
      <w:docPartObj>
        <w:docPartGallery w:val="Page Numbers (Bottom of Page)"/>
        <w:docPartUnique/>
      </w:docPartObj>
    </w:sdtPr>
    <w:sdtContent>
      <w:p w14:paraId="0C6714D8" w14:textId="6D531BE3" w:rsidR="001A633D" w:rsidRDefault="001A633D" w:rsidP="008602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6D767B" w14:textId="77777777" w:rsidR="001A633D" w:rsidRDefault="001A63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81917299"/>
      <w:docPartObj>
        <w:docPartGallery w:val="Page Numbers (Bottom of Page)"/>
        <w:docPartUnique/>
      </w:docPartObj>
    </w:sdtPr>
    <w:sdtContent>
      <w:p w14:paraId="39D6468C" w14:textId="1A6DEC79" w:rsidR="001A633D" w:rsidRDefault="001A633D" w:rsidP="00860242">
        <w:pPr>
          <w:pStyle w:val="Footer"/>
          <w:framePr w:wrap="none" w:vAnchor="text" w:hAnchor="margin" w:xAlign="center" w:y="1"/>
          <w:rPr>
            <w:rStyle w:val="PageNumber"/>
          </w:rPr>
        </w:pPr>
        <w:r w:rsidRPr="001A633D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1A633D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1A633D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1A633D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3</w:t>
        </w:r>
        <w:r w:rsidRPr="001A633D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05AF86E2" w14:textId="77777777" w:rsidR="001A633D" w:rsidRDefault="001A63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C3289" w14:textId="77777777" w:rsidR="00323E51" w:rsidRDefault="00323E51" w:rsidP="001A633D">
      <w:pPr>
        <w:spacing w:after="0" w:line="240" w:lineRule="auto"/>
      </w:pPr>
      <w:r>
        <w:separator/>
      </w:r>
    </w:p>
  </w:footnote>
  <w:footnote w:type="continuationSeparator" w:id="0">
    <w:p w14:paraId="586E0245" w14:textId="77777777" w:rsidR="00323E51" w:rsidRDefault="00323E51" w:rsidP="001A63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49C"/>
    <w:rsid w:val="00000BA3"/>
    <w:rsid w:val="00007B86"/>
    <w:rsid w:val="00060EC2"/>
    <w:rsid w:val="000A6A3E"/>
    <w:rsid w:val="001079B1"/>
    <w:rsid w:val="00155B9B"/>
    <w:rsid w:val="00164CA2"/>
    <w:rsid w:val="00181CF3"/>
    <w:rsid w:val="001A633D"/>
    <w:rsid w:val="001F3BC1"/>
    <w:rsid w:val="0023228C"/>
    <w:rsid w:val="00286617"/>
    <w:rsid w:val="002F1118"/>
    <w:rsid w:val="00306D63"/>
    <w:rsid w:val="00323E51"/>
    <w:rsid w:val="00352136"/>
    <w:rsid w:val="00356B29"/>
    <w:rsid w:val="00373863"/>
    <w:rsid w:val="003D5AB2"/>
    <w:rsid w:val="004332BD"/>
    <w:rsid w:val="00450BC5"/>
    <w:rsid w:val="00464DC9"/>
    <w:rsid w:val="00476162"/>
    <w:rsid w:val="00496195"/>
    <w:rsid w:val="004B03E2"/>
    <w:rsid w:val="004B6FD4"/>
    <w:rsid w:val="004D393E"/>
    <w:rsid w:val="004E6AF2"/>
    <w:rsid w:val="005D371D"/>
    <w:rsid w:val="00603266"/>
    <w:rsid w:val="00631E02"/>
    <w:rsid w:val="00647E15"/>
    <w:rsid w:val="0066361F"/>
    <w:rsid w:val="00675D6A"/>
    <w:rsid w:val="00687910"/>
    <w:rsid w:val="006E7175"/>
    <w:rsid w:val="007301D1"/>
    <w:rsid w:val="0073505D"/>
    <w:rsid w:val="00774BB1"/>
    <w:rsid w:val="00815D9C"/>
    <w:rsid w:val="00824AC6"/>
    <w:rsid w:val="008A6D5D"/>
    <w:rsid w:val="0092049C"/>
    <w:rsid w:val="00974DC0"/>
    <w:rsid w:val="009E6028"/>
    <w:rsid w:val="00A16707"/>
    <w:rsid w:val="00A915EE"/>
    <w:rsid w:val="00AA340A"/>
    <w:rsid w:val="00B33EC8"/>
    <w:rsid w:val="00BA533B"/>
    <w:rsid w:val="00BE147D"/>
    <w:rsid w:val="00BF6B4D"/>
    <w:rsid w:val="00BF7E0A"/>
    <w:rsid w:val="00C06FE5"/>
    <w:rsid w:val="00C24EBB"/>
    <w:rsid w:val="00CA4A04"/>
    <w:rsid w:val="00CD4164"/>
    <w:rsid w:val="00CD606A"/>
    <w:rsid w:val="00CE7B0A"/>
    <w:rsid w:val="00D6594E"/>
    <w:rsid w:val="00D65BCC"/>
    <w:rsid w:val="00D931BB"/>
    <w:rsid w:val="00ED587C"/>
    <w:rsid w:val="00F329BC"/>
    <w:rsid w:val="00F64A33"/>
    <w:rsid w:val="00FF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1F0A5"/>
  <w15:chartTrackingRefBased/>
  <w15:docId w15:val="{67A9DE8C-9F20-9145-B7B4-FE86E724D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04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4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4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4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4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4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4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4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4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4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4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4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4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4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4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4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4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4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4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4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4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4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4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4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4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4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4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4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4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5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5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A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A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AB2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A63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33D"/>
  </w:style>
  <w:style w:type="character" w:styleId="PageNumber">
    <w:name w:val="page number"/>
    <w:basedOn w:val="DefaultParagraphFont"/>
    <w:uiPriority w:val="99"/>
    <w:semiHidden/>
    <w:unhideWhenUsed/>
    <w:rsid w:val="001A633D"/>
  </w:style>
  <w:style w:type="paragraph" w:styleId="Header">
    <w:name w:val="header"/>
    <w:basedOn w:val="Normal"/>
    <w:link w:val="HeaderChar"/>
    <w:uiPriority w:val="99"/>
    <w:unhideWhenUsed/>
    <w:rsid w:val="001A63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4</Pages>
  <Words>721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Fei Li</dc:creator>
  <cp:keywords/>
  <dc:description/>
  <cp:lastModifiedBy>Ming Fei Li</cp:lastModifiedBy>
  <cp:revision>47</cp:revision>
  <dcterms:created xsi:type="dcterms:W3CDTF">2024-12-04T04:08:00Z</dcterms:created>
  <dcterms:modified xsi:type="dcterms:W3CDTF">2025-01-20T00:30:00Z</dcterms:modified>
</cp:coreProperties>
</file>